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2E9AA" w14:textId="67AF6892" w:rsidR="008C1B67" w:rsidRPr="008C1B67" w:rsidRDefault="008C1B67" w:rsidP="00E437C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lang w:val="en-US"/>
        </w:rPr>
      </w:pPr>
      <w:r w:rsidRPr="00A27E8F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</w:t>
      </w:r>
      <w:r w:rsidRPr="00A27E8F">
        <w:rPr>
          <w:rFonts w:asciiTheme="majorBidi" w:hAnsiTheme="majorBidi" w:cstheme="majorBidi"/>
          <w:b/>
          <w:bCs/>
          <w:lang w:val="en-US"/>
        </w:rPr>
        <w:t xml:space="preserve"> Table.</w:t>
      </w:r>
      <w:r w:rsidRPr="00A27E8F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D</w:t>
      </w:r>
      <w:r w:rsidRPr="008C1B67">
        <w:rPr>
          <w:rFonts w:asciiTheme="majorBidi" w:hAnsiTheme="majorBidi" w:cstheme="majorBidi"/>
          <w:b/>
          <w:bCs/>
          <w:lang w:val="en-US"/>
        </w:rPr>
        <w:t>istribution of happiness scores by frequency of watching sports</w:t>
      </w:r>
      <w:r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2"/>
        <w:gridCol w:w="3820"/>
      </w:tblGrid>
      <w:tr w:rsidR="0001360D" w14:paraId="28F1AE2E" w14:textId="77777777" w:rsidTr="0001360D">
        <w:trPr>
          <w:trHeight w:val="454"/>
        </w:trPr>
        <w:tc>
          <w:tcPr>
            <w:tcW w:w="2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0433" w14:textId="77777777" w:rsidR="0001360D" w:rsidRDefault="0001360D" w:rsidP="00463A80">
            <w:pPr>
              <w:snapToGrid w:val="0"/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F283" w14:textId="77777777" w:rsidR="0001360D" w:rsidRPr="008C1B67" w:rsidRDefault="0001360D" w:rsidP="00463A80">
            <w:pPr>
              <w:snapToGrid w:val="0"/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C1B67">
              <w:rPr>
                <w:rFonts w:asciiTheme="majorBidi" w:hAnsiTheme="majorBidi" w:cstheme="majorBidi"/>
                <w:b/>
                <w:bCs/>
                <w:lang w:val="en-US"/>
              </w:rPr>
              <w:t>Mean (SD)</w:t>
            </w:r>
          </w:p>
        </w:tc>
      </w:tr>
      <w:tr w:rsidR="0001360D" w14:paraId="714E9F67" w14:textId="77777777" w:rsidTr="0001360D">
        <w:tc>
          <w:tcPr>
            <w:tcW w:w="2960" w:type="pct"/>
            <w:tcBorders>
              <w:top w:val="single" w:sz="4" w:space="0" w:color="auto"/>
            </w:tcBorders>
          </w:tcPr>
          <w:p w14:paraId="5AB3E3D7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2040" w:type="pct"/>
            <w:tcBorders>
              <w:top w:val="single" w:sz="4" w:space="0" w:color="auto"/>
            </w:tcBorders>
          </w:tcPr>
          <w:p w14:paraId="423893BC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1360D" w14:paraId="0DAF8D2F" w14:textId="77777777" w:rsidTr="0001360D">
        <w:tc>
          <w:tcPr>
            <w:tcW w:w="2960" w:type="pct"/>
          </w:tcPr>
          <w:p w14:paraId="70461792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2040" w:type="pct"/>
          </w:tcPr>
          <w:p w14:paraId="4C031E1F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.2 (1.8)</w:t>
            </w:r>
          </w:p>
        </w:tc>
      </w:tr>
      <w:tr w:rsidR="0001360D" w14:paraId="36764C2A" w14:textId="77777777" w:rsidTr="0001360D">
        <w:tc>
          <w:tcPr>
            <w:tcW w:w="2960" w:type="pct"/>
          </w:tcPr>
          <w:p w14:paraId="22C80963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2040" w:type="pct"/>
          </w:tcPr>
          <w:p w14:paraId="6F1CCF1D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.6 (1.6)</w:t>
            </w:r>
          </w:p>
        </w:tc>
      </w:tr>
      <w:tr w:rsidR="0001360D" w14:paraId="1DF8913E" w14:textId="77777777" w:rsidTr="0001360D">
        <w:tc>
          <w:tcPr>
            <w:tcW w:w="2960" w:type="pct"/>
          </w:tcPr>
          <w:p w14:paraId="7354B9FA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2040" w:type="pct"/>
          </w:tcPr>
          <w:p w14:paraId="146F9A0B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.6 (1.8)</w:t>
            </w:r>
          </w:p>
        </w:tc>
      </w:tr>
      <w:tr w:rsidR="0001360D" w:rsidRPr="007F6C61" w14:paraId="7E495030" w14:textId="77777777" w:rsidTr="0001360D">
        <w:tc>
          <w:tcPr>
            <w:tcW w:w="2960" w:type="pct"/>
          </w:tcPr>
          <w:p w14:paraId="63E8BC61" w14:textId="77777777" w:rsidR="0001360D" w:rsidRPr="00A27E8F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2040" w:type="pct"/>
          </w:tcPr>
          <w:p w14:paraId="728FD2AA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1360D" w14:paraId="514521C1" w14:textId="77777777" w:rsidTr="0001360D">
        <w:tc>
          <w:tcPr>
            <w:tcW w:w="2960" w:type="pct"/>
          </w:tcPr>
          <w:p w14:paraId="5D962F48" w14:textId="77777777" w:rsidR="0001360D" w:rsidRPr="00A27E8F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2040" w:type="pct"/>
          </w:tcPr>
          <w:p w14:paraId="65A0C1EF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6 (1.7)</w:t>
            </w:r>
          </w:p>
        </w:tc>
      </w:tr>
      <w:tr w:rsidR="0001360D" w14:paraId="64F60931" w14:textId="77777777" w:rsidTr="0001360D">
        <w:tc>
          <w:tcPr>
            <w:tcW w:w="2960" w:type="pct"/>
          </w:tcPr>
          <w:p w14:paraId="642CCB6B" w14:textId="77777777" w:rsidR="0001360D" w:rsidRPr="00A27E8F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2040" w:type="pct"/>
          </w:tcPr>
          <w:p w14:paraId="2584ADB3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7 (1.6)</w:t>
            </w:r>
          </w:p>
        </w:tc>
      </w:tr>
      <w:tr w:rsidR="0001360D" w14:paraId="0EC0AE65" w14:textId="77777777" w:rsidTr="0001360D">
        <w:tc>
          <w:tcPr>
            <w:tcW w:w="2960" w:type="pct"/>
          </w:tcPr>
          <w:p w14:paraId="4DCB8D6B" w14:textId="77777777" w:rsidR="0001360D" w:rsidRPr="00A27E8F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2040" w:type="pct"/>
          </w:tcPr>
          <w:p w14:paraId="14FD1BF0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3 (1.7)</w:t>
            </w:r>
          </w:p>
        </w:tc>
      </w:tr>
      <w:tr w:rsidR="0001360D" w:rsidRPr="007F6C61" w14:paraId="3D6B7581" w14:textId="77777777" w:rsidTr="0001360D">
        <w:tc>
          <w:tcPr>
            <w:tcW w:w="2960" w:type="pct"/>
          </w:tcPr>
          <w:p w14:paraId="10EF0D38" w14:textId="77777777" w:rsidR="0001360D" w:rsidRDefault="0001360D" w:rsidP="00463A80">
            <w:pPr>
              <w:snapToGrid w:val="0"/>
              <w:spacing w:before="0" w:after="0" w:line="48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2040" w:type="pct"/>
          </w:tcPr>
          <w:p w14:paraId="3DDADD7C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1360D" w14:paraId="6B300901" w14:textId="77777777" w:rsidTr="0001360D">
        <w:tc>
          <w:tcPr>
            <w:tcW w:w="2960" w:type="pct"/>
          </w:tcPr>
          <w:p w14:paraId="5E87AA9B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2040" w:type="pct"/>
          </w:tcPr>
          <w:p w14:paraId="15A8E6DC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1 (2.0)</w:t>
            </w:r>
          </w:p>
        </w:tc>
      </w:tr>
      <w:tr w:rsidR="0001360D" w14:paraId="7F149228" w14:textId="77777777" w:rsidTr="0001360D">
        <w:tc>
          <w:tcPr>
            <w:tcW w:w="2960" w:type="pct"/>
          </w:tcPr>
          <w:p w14:paraId="2CD66652" w14:textId="77777777" w:rsidR="0001360D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2040" w:type="pct"/>
          </w:tcPr>
          <w:p w14:paraId="3820347A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2 (1.8)</w:t>
            </w:r>
          </w:p>
        </w:tc>
      </w:tr>
      <w:tr w:rsidR="0001360D" w14:paraId="512AAF1B" w14:textId="77777777" w:rsidTr="0001360D">
        <w:tc>
          <w:tcPr>
            <w:tcW w:w="2960" w:type="pct"/>
            <w:tcBorders>
              <w:bottom w:val="single" w:sz="4" w:space="0" w:color="auto"/>
            </w:tcBorders>
          </w:tcPr>
          <w:p w14:paraId="53381180" w14:textId="77777777" w:rsidR="0001360D" w:rsidRPr="00A27E8F" w:rsidRDefault="0001360D" w:rsidP="00463A80">
            <w:pPr>
              <w:snapToGrid w:val="0"/>
              <w:spacing w:before="0" w:after="0" w:line="480" w:lineRule="auto"/>
              <w:jc w:val="both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2040" w:type="pct"/>
            <w:tcBorders>
              <w:bottom w:val="single" w:sz="4" w:space="0" w:color="auto"/>
            </w:tcBorders>
          </w:tcPr>
          <w:p w14:paraId="290436D7" w14:textId="77777777" w:rsidR="0001360D" w:rsidRPr="008C1B67" w:rsidRDefault="0001360D" w:rsidP="00463A80">
            <w:pPr>
              <w:snapToGrid w:val="0"/>
              <w:spacing w:before="0" w:after="0"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8C1B67">
              <w:rPr>
                <w:rFonts w:asciiTheme="majorBidi" w:hAnsiTheme="majorBidi" w:cstheme="majorBidi"/>
                <w:lang w:val="en-US"/>
              </w:rPr>
              <w:t>7.4 (1.7)</w:t>
            </w:r>
          </w:p>
        </w:tc>
      </w:tr>
    </w:tbl>
    <w:p w14:paraId="7F7D081D" w14:textId="7BB157A1" w:rsidR="008C1B67" w:rsidRPr="00A27E8F" w:rsidRDefault="008C1B67" w:rsidP="008C1B67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>
        <w:rPr>
          <w:rFonts w:asciiTheme="majorBidi" w:eastAsia="ＭＳ 明朝" w:hAnsiTheme="majorBidi" w:cstheme="majorBidi"/>
          <w:lang w:val="en-US"/>
        </w:rPr>
        <w:t>SD</w:t>
      </w:r>
      <w:r w:rsidRPr="00A27E8F">
        <w:rPr>
          <w:rFonts w:asciiTheme="majorBidi" w:eastAsia="ＭＳ 明朝" w:hAnsiTheme="majorBidi" w:cstheme="majorBidi"/>
          <w:lang w:val="en-US"/>
        </w:rPr>
        <w:t>:</w:t>
      </w:r>
      <w:r>
        <w:rPr>
          <w:rFonts w:asciiTheme="majorBidi" w:eastAsia="ＭＳ 明朝" w:hAnsiTheme="majorBidi" w:cstheme="majorBidi"/>
          <w:lang w:val="en-US"/>
        </w:rPr>
        <w:t xml:space="preserve"> Standard deviation</w:t>
      </w:r>
    </w:p>
    <w:p w14:paraId="4F23EFFA" w14:textId="77777777" w:rsidR="00D53BA1" w:rsidRDefault="00D53BA1" w:rsidP="00E437C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66E1B82A" w14:textId="77777777" w:rsidR="00D53BA1" w:rsidRDefault="00D53BA1">
      <w:pPr>
        <w:spacing w:before="0" w:after="0" w:line="24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258F2F5E" w14:textId="1F003AEF" w:rsidR="008C1B67" w:rsidRDefault="001942E3" w:rsidP="00E437C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2 Table. </w:t>
      </w:r>
      <w:r w:rsidRPr="007F6C61">
        <w:rPr>
          <w:rFonts w:asciiTheme="majorBidi" w:hAnsiTheme="majorBidi" w:cstheme="majorBidi"/>
          <w:lang w:val="en-US"/>
        </w:rPr>
        <w:t>Comparison of background characteristics between analytic sample and original sample in 20</w:t>
      </w:r>
      <w:r w:rsidR="00D53BA1" w:rsidRPr="007F6C61">
        <w:rPr>
          <w:rFonts w:asciiTheme="majorBidi" w:hAnsiTheme="majorBidi" w:cstheme="majorBidi"/>
          <w:lang w:val="en-US"/>
        </w:rPr>
        <w:t>19</w:t>
      </w:r>
    </w:p>
    <w:tbl>
      <w:tblPr>
        <w:tblStyle w:val="ac"/>
        <w:tblW w:w="5000" w:type="pct"/>
        <w:tblLook w:val="0000" w:firstRow="0" w:lastRow="0" w:firstColumn="0" w:lastColumn="0" w:noHBand="0" w:noVBand="0"/>
      </w:tblPr>
      <w:tblGrid>
        <w:gridCol w:w="4842"/>
        <w:gridCol w:w="2260"/>
        <w:gridCol w:w="2260"/>
      </w:tblGrid>
      <w:tr w:rsidR="00EB7648" w:rsidRPr="00F8452E" w14:paraId="51BCB7F5" w14:textId="2B5041D7" w:rsidTr="007F6C61">
        <w:tc>
          <w:tcPr>
            <w:tcW w:w="2586" w:type="pct"/>
            <w:tcBorders>
              <w:top w:val="single" w:sz="4" w:space="0" w:color="auto"/>
              <w:bottom w:val="single" w:sz="4" w:space="0" w:color="auto"/>
            </w:tcBorders>
          </w:tcPr>
          <w:p w14:paraId="163FD19B" w14:textId="77777777" w:rsidR="00EB7648" w:rsidRPr="00F8452E" w:rsidRDefault="00EB7648" w:rsidP="00BD521E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2958E101" w14:textId="2DE6B92A" w:rsidR="00EB7648" w:rsidRPr="00F8452E" w:rsidRDefault="00EB7648" w:rsidP="00BD521E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Analytic sample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40FA940C" w14:textId="25D17707" w:rsidR="00EB7648" w:rsidRPr="00F8452E" w:rsidRDefault="00EB7648" w:rsidP="00BD521E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Original sample</w:t>
            </w:r>
          </w:p>
        </w:tc>
      </w:tr>
      <w:tr w:rsidR="001A26FD" w:rsidRPr="00F8452E" w14:paraId="7C136F20" w14:textId="680E5A03" w:rsidTr="007F6C61">
        <w:tc>
          <w:tcPr>
            <w:tcW w:w="2586" w:type="pct"/>
            <w:tcBorders>
              <w:top w:val="single" w:sz="4" w:space="0" w:color="auto"/>
              <w:bottom w:val="single" w:sz="4" w:space="0" w:color="auto"/>
            </w:tcBorders>
          </w:tcPr>
          <w:p w14:paraId="09AD45B9" w14:textId="77777777" w:rsidR="001A26FD" w:rsidRPr="00F8452E" w:rsidRDefault="001A26FD" w:rsidP="001A26FD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Characteristic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57589330" w14:textId="3391C28E" w:rsidR="001A26FD" w:rsidRPr="00F8452E" w:rsidRDefault="001A26FD" w:rsidP="001A26FD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n</w:t>
            </w:r>
            <w:r w:rsidRPr="00F845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 xml:space="preserve"> = 11,265</w:t>
            </w:r>
            <w:r w:rsidRPr="00F845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09A01423" w14:textId="66EE7461" w:rsidR="001A26FD" w:rsidRPr="00F8452E" w:rsidRDefault="001A26FD" w:rsidP="001A26FD">
            <w:pPr>
              <w:snapToGrid w:val="0"/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n</w:t>
            </w:r>
            <w:r w:rsidRPr="00F845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22,528</w:t>
            </w:r>
            <w:r w:rsidRPr="00F845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1A26FD" w:rsidRPr="00F8452E" w14:paraId="6DD5C678" w14:textId="5D313D88" w:rsidTr="007F6C61">
        <w:tc>
          <w:tcPr>
            <w:tcW w:w="2586" w:type="pct"/>
            <w:tcBorders>
              <w:top w:val="single" w:sz="4" w:space="0" w:color="auto"/>
            </w:tcBorders>
          </w:tcPr>
          <w:p w14:paraId="109B24E6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Sex, female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2AE35237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5,883 (52.2%)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45127ACC" w14:textId="21DFF655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Times New Roman" w:cs="Times New Roman"/>
                <w:color w:val="000000" w:themeColor="text1"/>
                <w:lang w:val="en-US"/>
              </w:rPr>
              <w:t>11,771 (52.3%)</w:t>
            </w:r>
          </w:p>
        </w:tc>
      </w:tr>
      <w:tr w:rsidR="001A26FD" w:rsidRPr="00F8452E" w14:paraId="58113A90" w14:textId="70FDCFA1" w:rsidTr="007F6C61">
        <w:tc>
          <w:tcPr>
            <w:tcW w:w="2586" w:type="pct"/>
          </w:tcPr>
          <w:p w14:paraId="3D2BD62A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Age (years)</w:t>
            </w:r>
          </w:p>
        </w:tc>
        <w:tc>
          <w:tcPr>
            <w:tcW w:w="1207" w:type="pct"/>
          </w:tcPr>
          <w:p w14:paraId="55C3EABD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73.6 (5.6)</w:t>
            </w:r>
          </w:p>
        </w:tc>
        <w:tc>
          <w:tcPr>
            <w:tcW w:w="1207" w:type="pct"/>
          </w:tcPr>
          <w:p w14:paraId="5413466D" w14:textId="78BDA047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Times New Roman" w:cs="Times New Roman"/>
                <w:color w:val="000000" w:themeColor="text1"/>
                <w:lang w:val="en-US"/>
              </w:rPr>
              <w:t>74.5 (6.3)</w:t>
            </w:r>
          </w:p>
        </w:tc>
      </w:tr>
      <w:tr w:rsidR="001A26FD" w:rsidRPr="00F8452E" w14:paraId="615594BE" w14:textId="0281B5DE" w:rsidTr="007F6C61">
        <w:tc>
          <w:tcPr>
            <w:tcW w:w="2586" w:type="pct"/>
          </w:tcPr>
          <w:p w14:paraId="2800815A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Marital status: married</w:t>
            </w:r>
          </w:p>
        </w:tc>
        <w:tc>
          <w:tcPr>
            <w:tcW w:w="1207" w:type="pct"/>
          </w:tcPr>
          <w:p w14:paraId="366F27C6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8,036 (72.2%)</w:t>
            </w:r>
          </w:p>
        </w:tc>
        <w:tc>
          <w:tcPr>
            <w:tcW w:w="1207" w:type="pct"/>
          </w:tcPr>
          <w:p w14:paraId="452AB933" w14:textId="5C74F88D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16,101 (72.8%)</w:t>
            </w:r>
          </w:p>
        </w:tc>
      </w:tr>
      <w:tr w:rsidR="001A26FD" w:rsidRPr="00F8452E" w14:paraId="4BD56B9D" w14:textId="130FB22C" w:rsidTr="007F6C61">
        <w:tc>
          <w:tcPr>
            <w:tcW w:w="2586" w:type="pct"/>
          </w:tcPr>
          <w:p w14:paraId="2B38379C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Living arrangements: living alone</w:t>
            </w:r>
          </w:p>
        </w:tc>
        <w:tc>
          <w:tcPr>
            <w:tcW w:w="1207" w:type="pct"/>
          </w:tcPr>
          <w:p w14:paraId="26BA157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455 (13.6%)</w:t>
            </w:r>
          </w:p>
        </w:tc>
        <w:tc>
          <w:tcPr>
            <w:tcW w:w="1207" w:type="pct"/>
          </w:tcPr>
          <w:p w14:paraId="5C3307E4" w14:textId="7BF725B9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3,350 (15.8%)</w:t>
            </w:r>
          </w:p>
        </w:tc>
      </w:tr>
      <w:tr w:rsidR="001A26FD" w:rsidRPr="00F8452E" w14:paraId="4ED9A1B7" w14:textId="2CC2A1BA" w:rsidTr="007F6C61">
        <w:tc>
          <w:tcPr>
            <w:tcW w:w="2586" w:type="pct"/>
          </w:tcPr>
          <w:p w14:paraId="558E3E86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Occupational status: employed</w:t>
            </w:r>
          </w:p>
        </w:tc>
        <w:tc>
          <w:tcPr>
            <w:tcW w:w="1207" w:type="pct"/>
          </w:tcPr>
          <w:p w14:paraId="4D018860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,397 (32.8%)</w:t>
            </w:r>
          </w:p>
        </w:tc>
        <w:tc>
          <w:tcPr>
            <w:tcW w:w="1207" w:type="pct"/>
          </w:tcPr>
          <w:p w14:paraId="41C325A0" w14:textId="5B2B901C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6,070 (29.9%)</w:t>
            </w:r>
          </w:p>
        </w:tc>
      </w:tr>
      <w:tr w:rsidR="001A26FD" w:rsidRPr="00F8452E" w14:paraId="3C04E310" w14:textId="768748C8" w:rsidTr="007F6C61">
        <w:tc>
          <w:tcPr>
            <w:tcW w:w="2586" w:type="pct"/>
          </w:tcPr>
          <w:p w14:paraId="0E1DD754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Years of education (years)</w:t>
            </w:r>
          </w:p>
        </w:tc>
        <w:tc>
          <w:tcPr>
            <w:tcW w:w="1207" w:type="pct"/>
          </w:tcPr>
          <w:p w14:paraId="29DA6FEF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07" w:type="pct"/>
          </w:tcPr>
          <w:p w14:paraId="3F0022CF" w14:textId="77777777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A26FD" w:rsidRPr="00F8452E" w14:paraId="60BDC7F0" w14:textId="0344264F" w:rsidTr="007F6C61">
        <w:tc>
          <w:tcPr>
            <w:tcW w:w="2586" w:type="pct"/>
          </w:tcPr>
          <w:p w14:paraId="2287C258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&lt; 10</w:t>
            </w:r>
          </w:p>
        </w:tc>
        <w:tc>
          <w:tcPr>
            <w:tcW w:w="1207" w:type="pct"/>
          </w:tcPr>
          <w:p w14:paraId="4D37622A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,559 (23.3%)</w:t>
            </w:r>
          </w:p>
        </w:tc>
        <w:tc>
          <w:tcPr>
            <w:tcW w:w="1207" w:type="pct"/>
          </w:tcPr>
          <w:p w14:paraId="687E66A2" w14:textId="15C930A6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5,528 (25.3%)</w:t>
            </w:r>
          </w:p>
        </w:tc>
      </w:tr>
      <w:tr w:rsidR="001A26FD" w:rsidRPr="00F8452E" w14:paraId="29F57717" w14:textId="54344F10" w:rsidTr="007F6C61">
        <w:tc>
          <w:tcPr>
            <w:tcW w:w="2586" w:type="pct"/>
          </w:tcPr>
          <w:p w14:paraId="6BAC247E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10–12</w:t>
            </w:r>
          </w:p>
        </w:tc>
        <w:tc>
          <w:tcPr>
            <w:tcW w:w="1207" w:type="pct"/>
          </w:tcPr>
          <w:p w14:paraId="4600DB9A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908 (44.7%)</w:t>
            </w:r>
          </w:p>
        </w:tc>
        <w:tc>
          <w:tcPr>
            <w:tcW w:w="1207" w:type="pct"/>
          </w:tcPr>
          <w:p w14:paraId="75C9ED1B" w14:textId="030EF309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9,616 (44.0%)</w:t>
            </w:r>
          </w:p>
        </w:tc>
      </w:tr>
      <w:tr w:rsidR="001A26FD" w:rsidRPr="00F8452E" w14:paraId="3C78E41E" w14:textId="5E9A0BE9" w:rsidTr="007F6C61">
        <w:tc>
          <w:tcPr>
            <w:tcW w:w="2586" w:type="pct"/>
          </w:tcPr>
          <w:p w14:paraId="48E68685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≥ 13</w:t>
            </w:r>
          </w:p>
        </w:tc>
        <w:tc>
          <w:tcPr>
            <w:tcW w:w="1207" w:type="pct"/>
          </w:tcPr>
          <w:p w14:paraId="4EC37C00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,523 (32.1%)</w:t>
            </w:r>
          </w:p>
        </w:tc>
        <w:tc>
          <w:tcPr>
            <w:tcW w:w="1207" w:type="pct"/>
          </w:tcPr>
          <w:p w14:paraId="56C7C116" w14:textId="3F7DB719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6,689 (30.6%)</w:t>
            </w:r>
          </w:p>
        </w:tc>
      </w:tr>
      <w:tr w:rsidR="001A26FD" w:rsidRPr="00F8452E" w14:paraId="30737C23" w14:textId="484741DB" w:rsidTr="007F6C61">
        <w:tc>
          <w:tcPr>
            <w:tcW w:w="2586" w:type="pct"/>
          </w:tcPr>
          <w:p w14:paraId="04D41DC1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Drinking status: 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207" w:type="pct"/>
          </w:tcPr>
          <w:p w14:paraId="58863A3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766 (43.8%)</w:t>
            </w:r>
          </w:p>
        </w:tc>
        <w:tc>
          <w:tcPr>
            <w:tcW w:w="1207" w:type="pct"/>
          </w:tcPr>
          <w:p w14:paraId="70B658BB" w14:textId="7C69B11D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9,012 (41.6%)</w:t>
            </w:r>
          </w:p>
        </w:tc>
      </w:tr>
      <w:tr w:rsidR="001A26FD" w:rsidRPr="00F8452E" w14:paraId="7C35E6B0" w14:textId="1E76E689" w:rsidTr="007F6C61">
        <w:tc>
          <w:tcPr>
            <w:tcW w:w="2586" w:type="pct"/>
          </w:tcPr>
          <w:p w14:paraId="596E1ABD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Smoking status: 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yes</w:t>
            </w:r>
          </w:p>
        </w:tc>
        <w:tc>
          <w:tcPr>
            <w:tcW w:w="1207" w:type="pct"/>
          </w:tcPr>
          <w:p w14:paraId="70049E3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059 (9.6%)</w:t>
            </w:r>
          </w:p>
        </w:tc>
        <w:tc>
          <w:tcPr>
            <w:tcW w:w="1207" w:type="pct"/>
          </w:tcPr>
          <w:p w14:paraId="5276DF20" w14:textId="465AB5FF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,250 (10.2%)</w:t>
            </w:r>
          </w:p>
        </w:tc>
      </w:tr>
      <w:tr w:rsidR="001A26FD" w:rsidRPr="00F8452E" w14:paraId="655EB797" w14:textId="355AA1CC" w:rsidTr="007F6C61">
        <w:tc>
          <w:tcPr>
            <w:tcW w:w="2586" w:type="pct"/>
          </w:tcPr>
          <w:p w14:paraId="3ADFD7D0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Equivalent income (yen)</w:t>
            </w:r>
          </w:p>
        </w:tc>
        <w:tc>
          <w:tcPr>
            <w:tcW w:w="1207" w:type="pct"/>
          </w:tcPr>
          <w:p w14:paraId="3867135D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07" w:type="pct"/>
          </w:tcPr>
          <w:p w14:paraId="70FDDA69" w14:textId="77777777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1A26FD" w:rsidRPr="00F8452E" w14:paraId="119CD196" w14:textId="55B0DD0A" w:rsidTr="007F6C61">
        <w:tc>
          <w:tcPr>
            <w:tcW w:w="2586" w:type="pct"/>
          </w:tcPr>
          <w:p w14:paraId="7DB60FC4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&lt; 2 million</w:t>
            </w:r>
          </w:p>
        </w:tc>
        <w:tc>
          <w:tcPr>
            <w:tcW w:w="1207" w:type="pct"/>
          </w:tcPr>
          <w:p w14:paraId="4C87D254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818 (48.7%)</w:t>
            </w:r>
          </w:p>
        </w:tc>
        <w:tc>
          <w:tcPr>
            <w:tcW w:w="1207" w:type="pct"/>
          </w:tcPr>
          <w:p w14:paraId="7D1C9BE0" w14:textId="3E793146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10,044 (51.4%)</w:t>
            </w:r>
          </w:p>
        </w:tc>
      </w:tr>
      <w:tr w:rsidR="001A26FD" w:rsidRPr="00F8452E" w14:paraId="7B3E163B" w14:textId="4D94D902" w:rsidTr="007F6C61">
        <w:tc>
          <w:tcPr>
            <w:tcW w:w="2586" w:type="pct"/>
          </w:tcPr>
          <w:p w14:paraId="48211EA4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2–4 million</w:t>
            </w:r>
          </w:p>
        </w:tc>
        <w:tc>
          <w:tcPr>
            <w:tcW w:w="1207" w:type="pct"/>
          </w:tcPr>
          <w:p w14:paraId="39A1476E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034 (40.8%)</w:t>
            </w:r>
          </w:p>
        </w:tc>
        <w:tc>
          <w:tcPr>
            <w:tcW w:w="1207" w:type="pct"/>
          </w:tcPr>
          <w:p w14:paraId="62560C7F" w14:textId="7C6358AB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7,213 (36.9%)</w:t>
            </w:r>
          </w:p>
        </w:tc>
      </w:tr>
      <w:tr w:rsidR="001A26FD" w:rsidRPr="00F8452E" w14:paraId="1BF5BAE3" w14:textId="1A2A5E1F" w:rsidTr="007F6C61">
        <w:tc>
          <w:tcPr>
            <w:tcW w:w="2586" w:type="pct"/>
          </w:tcPr>
          <w:p w14:paraId="17E7DC6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 &gt; 4 million</w:t>
            </w:r>
          </w:p>
        </w:tc>
        <w:tc>
          <w:tcPr>
            <w:tcW w:w="1207" w:type="pct"/>
          </w:tcPr>
          <w:p w14:paraId="34FE5453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041 (10.5%)</w:t>
            </w:r>
          </w:p>
        </w:tc>
        <w:tc>
          <w:tcPr>
            <w:tcW w:w="1207" w:type="pct"/>
          </w:tcPr>
          <w:p w14:paraId="66699A02" w14:textId="5EF32D39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,300 (11.8%)</w:t>
            </w:r>
          </w:p>
        </w:tc>
      </w:tr>
      <w:tr w:rsidR="001A26FD" w:rsidRPr="00F8452E" w14:paraId="523ECDDB" w14:textId="7C463B41" w:rsidTr="007F6C61">
        <w:tc>
          <w:tcPr>
            <w:tcW w:w="2586" w:type="pct"/>
          </w:tcPr>
          <w:p w14:paraId="3D0F5BED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Body mass index (kg/m</w:t>
            </w:r>
            <w:r w:rsidRPr="00F8452E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)</w:t>
            </w:r>
          </w:p>
        </w:tc>
        <w:tc>
          <w:tcPr>
            <w:tcW w:w="1207" w:type="pct"/>
          </w:tcPr>
          <w:p w14:paraId="11465530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3.0 (3.1)</w:t>
            </w:r>
          </w:p>
        </w:tc>
        <w:tc>
          <w:tcPr>
            <w:tcW w:w="1207" w:type="pct"/>
          </w:tcPr>
          <w:p w14:paraId="2D5C2879" w14:textId="40059E93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2.9 (3.</w:t>
            </w:r>
            <w:r w:rsidRPr="00D53BA1">
              <w:rPr>
                <w:rFonts w:eastAsia="Helvetica" w:cs="Times New Roman"/>
                <w:color w:val="000000"/>
                <w:lang w:val="en-US"/>
              </w:rPr>
              <w:t>2</w:t>
            </w:r>
            <w:r w:rsidRPr="00D53BA1">
              <w:rPr>
                <w:rFonts w:eastAsia="Helvetica" w:cs="Times New Roman"/>
                <w:color w:val="000000"/>
              </w:rPr>
              <w:t>)</w:t>
            </w:r>
          </w:p>
        </w:tc>
      </w:tr>
      <w:tr w:rsidR="001A26FD" w:rsidRPr="00F8452E" w14:paraId="717D1EA9" w14:textId="4389672C" w:rsidTr="007F6C61">
        <w:tc>
          <w:tcPr>
            <w:tcW w:w="2586" w:type="pct"/>
          </w:tcPr>
          <w:p w14:paraId="4E6C25F8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Instrumental activities of daily living, independent</w:t>
            </w:r>
          </w:p>
        </w:tc>
        <w:tc>
          <w:tcPr>
            <w:tcW w:w="1207" w:type="pct"/>
          </w:tcPr>
          <w:p w14:paraId="25F98C03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0,236 (93.2%)</w:t>
            </w:r>
          </w:p>
        </w:tc>
        <w:tc>
          <w:tcPr>
            <w:tcW w:w="1207" w:type="pct"/>
          </w:tcPr>
          <w:p w14:paraId="0947EC30" w14:textId="5D645568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Times New Roman" w:cs="Times New Roman"/>
                <w:color w:val="000000" w:themeColor="text1"/>
                <w:lang w:val="en-US"/>
              </w:rPr>
              <w:t>19,899 (90.7%)</w:t>
            </w:r>
          </w:p>
        </w:tc>
      </w:tr>
      <w:tr w:rsidR="001A26FD" w:rsidRPr="00F8452E" w14:paraId="75EEEC56" w14:textId="273CA1D0" w:rsidTr="007F6C61">
        <w:tc>
          <w:tcPr>
            <w:tcW w:w="2586" w:type="pct"/>
          </w:tcPr>
          <w:p w14:paraId="680E35D9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lastRenderedPageBreak/>
              <w:t>Self-rated health, good</w:t>
            </w:r>
          </w:p>
        </w:tc>
        <w:tc>
          <w:tcPr>
            <w:tcW w:w="1207" w:type="pct"/>
          </w:tcPr>
          <w:p w14:paraId="0434BACD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0,076 (91.5%)</w:t>
            </w:r>
          </w:p>
        </w:tc>
        <w:tc>
          <w:tcPr>
            <w:tcW w:w="1207" w:type="pct"/>
          </w:tcPr>
          <w:p w14:paraId="5C188120" w14:textId="04D48834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19,951 (91.5%)</w:t>
            </w:r>
          </w:p>
        </w:tc>
      </w:tr>
      <w:tr w:rsidR="001A26FD" w:rsidRPr="00F8452E" w14:paraId="067C4992" w14:textId="331E9D4A" w:rsidTr="007F6C61">
        <w:tc>
          <w:tcPr>
            <w:tcW w:w="2586" w:type="pct"/>
          </w:tcPr>
          <w:p w14:paraId="69EDA357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Geriatric depression scale (0–15: higher scores indicate a more severe presence of depressive symptoms)</w:t>
            </w:r>
          </w:p>
        </w:tc>
        <w:tc>
          <w:tcPr>
            <w:tcW w:w="1207" w:type="pct"/>
          </w:tcPr>
          <w:p w14:paraId="5CA0236F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.7 (2.8)</w:t>
            </w:r>
          </w:p>
        </w:tc>
        <w:tc>
          <w:tcPr>
            <w:tcW w:w="1207" w:type="pct"/>
          </w:tcPr>
          <w:p w14:paraId="3884F29B" w14:textId="581D086F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.9 (3.0)</w:t>
            </w:r>
          </w:p>
        </w:tc>
      </w:tr>
      <w:tr w:rsidR="001A26FD" w:rsidRPr="00F8452E" w14:paraId="7C52B80B" w14:textId="5F5BEC2A" w:rsidTr="007F6C61">
        <w:tc>
          <w:tcPr>
            <w:tcW w:w="2586" w:type="pct"/>
          </w:tcPr>
          <w:p w14:paraId="691F1D4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Hypertension, yes</w:t>
            </w:r>
          </w:p>
        </w:tc>
        <w:tc>
          <w:tcPr>
            <w:tcW w:w="1207" w:type="pct"/>
          </w:tcPr>
          <w:p w14:paraId="69B26828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5,179 (47.3%)</w:t>
            </w:r>
          </w:p>
        </w:tc>
        <w:tc>
          <w:tcPr>
            <w:tcW w:w="1207" w:type="pct"/>
          </w:tcPr>
          <w:p w14:paraId="647FE883" w14:textId="47FAB074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9,782 (45.3%)</w:t>
            </w:r>
          </w:p>
        </w:tc>
      </w:tr>
      <w:tr w:rsidR="001A26FD" w:rsidRPr="00F8452E" w14:paraId="05949589" w14:textId="1A07E0F4" w:rsidTr="007F6C61">
        <w:tc>
          <w:tcPr>
            <w:tcW w:w="2586" w:type="pct"/>
          </w:tcPr>
          <w:p w14:paraId="0C6B8552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Stroke, yes</w:t>
            </w:r>
          </w:p>
        </w:tc>
        <w:tc>
          <w:tcPr>
            <w:tcW w:w="1207" w:type="pct"/>
          </w:tcPr>
          <w:p w14:paraId="13E64FEB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45 (2.2%)</w:t>
            </w:r>
          </w:p>
        </w:tc>
        <w:tc>
          <w:tcPr>
            <w:tcW w:w="1207" w:type="pct"/>
          </w:tcPr>
          <w:p w14:paraId="3B4DB1AE" w14:textId="29B1F15D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547 (2.5%)</w:t>
            </w:r>
          </w:p>
        </w:tc>
      </w:tr>
      <w:tr w:rsidR="001A26FD" w:rsidRPr="00F8452E" w14:paraId="652A1254" w14:textId="2EA62D2A" w:rsidTr="007F6C61">
        <w:tc>
          <w:tcPr>
            <w:tcW w:w="2586" w:type="pct"/>
          </w:tcPr>
          <w:p w14:paraId="30394DDC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Cardiovascular disease, yes</w:t>
            </w:r>
          </w:p>
        </w:tc>
        <w:tc>
          <w:tcPr>
            <w:tcW w:w="1207" w:type="pct"/>
          </w:tcPr>
          <w:p w14:paraId="216CC764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025 (9.4%)</w:t>
            </w:r>
          </w:p>
        </w:tc>
        <w:tc>
          <w:tcPr>
            <w:tcW w:w="1207" w:type="pct"/>
          </w:tcPr>
          <w:p w14:paraId="381F6CA4" w14:textId="338B7EDC" w:rsidR="001A26FD" w:rsidRPr="00D53BA1" w:rsidRDefault="001A26FD" w:rsidP="001A26FD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,022 (9.4%)</w:t>
            </w:r>
          </w:p>
        </w:tc>
      </w:tr>
      <w:tr w:rsidR="001A26FD" w:rsidRPr="00F8452E" w14:paraId="0754714C" w14:textId="289794E3" w:rsidTr="007F6C61">
        <w:tc>
          <w:tcPr>
            <w:tcW w:w="2586" w:type="pct"/>
          </w:tcPr>
          <w:p w14:paraId="1A0E19E7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Diabetes, yes</w:t>
            </w:r>
          </w:p>
        </w:tc>
        <w:tc>
          <w:tcPr>
            <w:tcW w:w="1207" w:type="pct"/>
          </w:tcPr>
          <w:p w14:paraId="2A047049" w14:textId="77777777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645 (15.0%)</w:t>
            </w:r>
          </w:p>
        </w:tc>
        <w:tc>
          <w:tcPr>
            <w:tcW w:w="1207" w:type="pct"/>
          </w:tcPr>
          <w:p w14:paraId="5A37A2FA" w14:textId="2D510ED5" w:rsidR="001A26FD" w:rsidRPr="00D53BA1" w:rsidRDefault="001A26FD" w:rsidP="001A26FD">
            <w:pPr>
              <w:snapToGrid w:val="0"/>
              <w:spacing w:before="0" w:after="0"/>
              <w:jc w:val="both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D53BA1">
              <w:rPr>
                <w:rFonts w:eastAsia="Helvetica" w:cs="Times New Roman"/>
                <w:color w:val="000000"/>
              </w:rPr>
              <w:t>2,977 (13.8%)</w:t>
            </w:r>
          </w:p>
        </w:tc>
      </w:tr>
      <w:tr w:rsidR="001A26FD" w:rsidRPr="00F8452E" w14:paraId="100E52A8" w14:textId="77777777" w:rsidTr="00D53BA1">
        <w:tc>
          <w:tcPr>
            <w:tcW w:w="2586" w:type="pct"/>
          </w:tcPr>
          <w:p w14:paraId="7B227FDC" w14:textId="43CF9CED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Dyslipidemia, yes</w:t>
            </w:r>
          </w:p>
        </w:tc>
        <w:tc>
          <w:tcPr>
            <w:tcW w:w="1207" w:type="pct"/>
          </w:tcPr>
          <w:p w14:paraId="759020E4" w14:textId="38DD47CC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763 (16.1%)</w:t>
            </w:r>
          </w:p>
        </w:tc>
        <w:tc>
          <w:tcPr>
            <w:tcW w:w="1207" w:type="pct"/>
          </w:tcPr>
          <w:p w14:paraId="354AC257" w14:textId="6F96322E" w:rsidR="001A26FD" w:rsidRPr="00D53BA1" w:rsidRDefault="001A26FD" w:rsidP="001A26FD">
            <w:pPr>
              <w:snapToGrid w:val="0"/>
              <w:spacing w:before="0" w:after="0"/>
              <w:jc w:val="both"/>
              <w:rPr>
                <w:rFonts w:eastAsia="Helvetica" w:cs="Times New Roman"/>
                <w:color w:val="000000"/>
                <w:lang w:val="en-US"/>
              </w:rPr>
            </w:pPr>
            <w:r w:rsidRPr="00D53BA1">
              <w:rPr>
                <w:rFonts w:eastAsia="Helvetica" w:cs="Times New Roman"/>
                <w:color w:val="000000"/>
                <w:lang w:val="en-US"/>
              </w:rPr>
              <w:t>3,255 (15.1%)</w:t>
            </w:r>
          </w:p>
        </w:tc>
      </w:tr>
      <w:tr w:rsidR="001A26FD" w:rsidRPr="00F8452E" w14:paraId="21DFDDC4" w14:textId="77777777" w:rsidTr="00D53BA1">
        <w:tc>
          <w:tcPr>
            <w:tcW w:w="2586" w:type="pct"/>
          </w:tcPr>
          <w:p w14:paraId="6A6A0C01" w14:textId="0EC405BE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Musculoskeletal disorders, yes</w:t>
            </w:r>
          </w:p>
        </w:tc>
        <w:tc>
          <w:tcPr>
            <w:tcW w:w="1207" w:type="pct"/>
          </w:tcPr>
          <w:p w14:paraId="015B7635" w14:textId="1C183634" w:rsidR="001A26FD" w:rsidRPr="00F8452E" w:rsidRDefault="001A26FD" w:rsidP="001A26FD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048 (9.6%)</w:t>
            </w:r>
          </w:p>
        </w:tc>
        <w:tc>
          <w:tcPr>
            <w:tcW w:w="1207" w:type="pct"/>
          </w:tcPr>
          <w:p w14:paraId="2CD27BB0" w14:textId="09BB3C9E" w:rsidR="001A26FD" w:rsidRPr="00D53BA1" w:rsidRDefault="001A26FD" w:rsidP="001A26FD">
            <w:pPr>
              <w:snapToGrid w:val="0"/>
              <w:spacing w:before="0" w:after="0"/>
              <w:jc w:val="both"/>
              <w:rPr>
                <w:rFonts w:eastAsia="Helvetica" w:cs="Times New Roman"/>
                <w:color w:val="000000"/>
                <w:lang w:val="en-US"/>
              </w:rPr>
            </w:pPr>
            <w:r w:rsidRPr="00D53BA1">
              <w:rPr>
                <w:rFonts w:eastAsia="Helvetica" w:cs="Times New Roman"/>
                <w:color w:val="000000"/>
                <w:lang w:val="en-US"/>
              </w:rPr>
              <w:t>2,388 (11.0%)</w:t>
            </w:r>
          </w:p>
        </w:tc>
      </w:tr>
      <w:tr w:rsidR="00B34758" w:rsidRPr="00F8452E" w14:paraId="2CB1F1E5" w14:textId="4287FF2A" w:rsidTr="00D53BA1">
        <w:tc>
          <w:tcPr>
            <w:tcW w:w="2586" w:type="pct"/>
          </w:tcPr>
          <w:p w14:paraId="711E37B9" w14:textId="40C5D6C7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Population density (persons/km</w:t>
            </w:r>
            <w:r w:rsidRPr="00F8452E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)</w:t>
            </w:r>
          </w:p>
        </w:tc>
        <w:tc>
          <w:tcPr>
            <w:tcW w:w="1207" w:type="pct"/>
          </w:tcPr>
          <w:p w14:paraId="2F4CB469" w14:textId="7E9F7F02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207" w:type="pct"/>
          </w:tcPr>
          <w:p w14:paraId="7654D1AF" w14:textId="660C3D7B" w:rsidR="00B34758" w:rsidRPr="00D53BA1" w:rsidRDefault="00B34758" w:rsidP="00B34758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</w:p>
        </w:tc>
      </w:tr>
      <w:tr w:rsidR="00B34758" w:rsidRPr="00F8452E" w14:paraId="377627A0" w14:textId="2EFD2834" w:rsidTr="007F6C61">
        <w:tc>
          <w:tcPr>
            <w:tcW w:w="2586" w:type="pct"/>
          </w:tcPr>
          <w:p w14:paraId="41999830" w14:textId="00CD54B5" w:rsidR="00B34758" w:rsidRPr="00F8452E" w:rsidRDefault="00B34758" w:rsidP="007F6C61">
            <w:pPr>
              <w:snapToGrid w:val="0"/>
              <w:spacing w:before="0" w:after="0"/>
              <w:ind w:firstLineChars="100" w:firstLine="24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&lt; 1,000</w:t>
            </w:r>
          </w:p>
        </w:tc>
        <w:tc>
          <w:tcPr>
            <w:tcW w:w="1207" w:type="pct"/>
          </w:tcPr>
          <w:p w14:paraId="3C70338B" w14:textId="788295CE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233 (37.6%)</w:t>
            </w:r>
          </w:p>
        </w:tc>
        <w:tc>
          <w:tcPr>
            <w:tcW w:w="1207" w:type="pct"/>
          </w:tcPr>
          <w:p w14:paraId="40FC0F82" w14:textId="704FEF69" w:rsidR="00B34758" w:rsidRPr="00D53BA1" w:rsidRDefault="00B34758" w:rsidP="00B34758">
            <w:pPr>
              <w:snapToGrid w:val="0"/>
              <w:spacing w:before="0" w:after="0"/>
              <w:rPr>
                <w:rFonts w:eastAsia="Times New Roman" w:cs="Times New Roman"/>
                <w:color w:val="000000" w:themeColor="text1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lang w:val="en-US"/>
              </w:rPr>
              <w:t>7166 (38.7%)</w:t>
            </w:r>
          </w:p>
        </w:tc>
      </w:tr>
      <w:tr w:rsidR="00B34758" w:rsidRPr="00F8452E" w14:paraId="1A52631F" w14:textId="77777777" w:rsidTr="007F6C61">
        <w:tc>
          <w:tcPr>
            <w:tcW w:w="2586" w:type="pct"/>
          </w:tcPr>
          <w:p w14:paraId="18D7D5FD" w14:textId="60375102" w:rsidR="00B34758" w:rsidRPr="00F8452E" w:rsidRDefault="00B34758" w:rsidP="007F6C61">
            <w:pPr>
              <w:snapToGrid w:val="0"/>
              <w:spacing w:before="0" w:after="0"/>
              <w:ind w:firstLineChars="100" w:firstLine="24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,000–4,000</w:t>
            </w:r>
          </w:p>
        </w:tc>
        <w:tc>
          <w:tcPr>
            <w:tcW w:w="1207" w:type="pct"/>
          </w:tcPr>
          <w:p w14:paraId="2B38F7DE" w14:textId="44B9FF84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,305 (29.3%)</w:t>
            </w:r>
          </w:p>
        </w:tc>
        <w:tc>
          <w:tcPr>
            <w:tcW w:w="1207" w:type="pct"/>
          </w:tcPr>
          <w:p w14:paraId="4389D8E3" w14:textId="09208956" w:rsidR="00B34758" w:rsidRPr="007F6C61" w:rsidRDefault="00B34758" w:rsidP="00B34758">
            <w:pPr>
              <w:snapToGrid w:val="0"/>
              <w:spacing w:before="0" w:after="0"/>
              <w:rPr>
                <w:rFonts w:eastAsia="Helvetica" w:cs="Times New Roman"/>
                <w:color w:val="000000"/>
                <w:lang w:val="en-US"/>
              </w:rPr>
            </w:pPr>
            <w:r>
              <w:rPr>
                <w:rFonts w:eastAsia="Helvetica" w:cs="Times New Roman"/>
                <w:color w:val="000000"/>
                <w:lang w:val="en-US"/>
              </w:rPr>
              <w:t>5168 (27.9%)</w:t>
            </w:r>
          </w:p>
        </w:tc>
      </w:tr>
      <w:tr w:rsidR="00B34758" w:rsidRPr="00F8452E" w14:paraId="1E9598BD" w14:textId="77777777" w:rsidTr="007F6C61">
        <w:tc>
          <w:tcPr>
            <w:tcW w:w="2586" w:type="pct"/>
          </w:tcPr>
          <w:p w14:paraId="126B0574" w14:textId="452BAED7" w:rsidR="00B34758" w:rsidRPr="00F8452E" w:rsidRDefault="00B34758" w:rsidP="007F6C61">
            <w:pPr>
              <w:snapToGrid w:val="0"/>
              <w:spacing w:before="0" w:after="0"/>
              <w:ind w:firstLineChars="100" w:firstLine="24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&gt; 4,000</w:t>
            </w:r>
          </w:p>
        </w:tc>
        <w:tc>
          <w:tcPr>
            <w:tcW w:w="1207" w:type="pct"/>
          </w:tcPr>
          <w:p w14:paraId="2EBCDE87" w14:textId="2E8C3236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,727 (33.1%)</w:t>
            </w:r>
          </w:p>
        </w:tc>
        <w:tc>
          <w:tcPr>
            <w:tcW w:w="1207" w:type="pct"/>
          </w:tcPr>
          <w:p w14:paraId="1EB19B0A" w14:textId="754F817B" w:rsidR="00B34758" w:rsidRPr="007F6C61" w:rsidRDefault="00B34758" w:rsidP="00B34758">
            <w:pPr>
              <w:snapToGrid w:val="0"/>
              <w:spacing w:before="0" w:after="0"/>
              <w:rPr>
                <w:rFonts w:eastAsia="Helvetica" w:cs="Times New Roman"/>
                <w:color w:val="000000"/>
                <w:lang w:val="en-US"/>
              </w:rPr>
            </w:pPr>
            <w:r>
              <w:rPr>
                <w:rFonts w:eastAsia="Helvetica" w:cs="Times New Roman"/>
                <w:color w:val="000000"/>
                <w:lang w:val="en-US"/>
              </w:rPr>
              <w:t>6204 (33.5%)</w:t>
            </w:r>
          </w:p>
        </w:tc>
      </w:tr>
      <w:tr w:rsidR="00B34758" w:rsidRPr="00F8452E" w14:paraId="092DF502" w14:textId="77777777" w:rsidTr="007F6C61">
        <w:tc>
          <w:tcPr>
            <w:tcW w:w="2586" w:type="pct"/>
          </w:tcPr>
          <w:p w14:paraId="380C877F" w14:textId="11A6870B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Participation in sports clubs, yes</w:t>
            </w:r>
          </w:p>
        </w:tc>
        <w:tc>
          <w:tcPr>
            <w:tcW w:w="1207" w:type="pct"/>
          </w:tcPr>
          <w:p w14:paraId="53B6E63B" w14:textId="3C976F1D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,543 (36.4%)</w:t>
            </w:r>
          </w:p>
        </w:tc>
        <w:tc>
          <w:tcPr>
            <w:tcW w:w="1207" w:type="pct"/>
          </w:tcPr>
          <w:p w14:paraId="2AAB5022" w14:textId="188E7544" w:rsidR="00B34758" w:rsidRPr="00D53BA1" w:rsidRDefault="00B34758" w:rsidP="00B34758">
            <w:pPr>
              <w:snapToGrid w:val="0"/>
              <w:spacing w:before="0" w:after="0"/>
              <w:rPr>
                <w:rFonts w:eastAsia="Helvetica" w:cs="Times New Roman"/>
                <w:color w:val="000000"/>
              </w:rPr>
            </w:pPr>
            <w:r w:rsidRPr="00D53BA1">
              <w:rPr>
                <w:rFonts w:eastAsia="Helvetica" w:cs="Times New Roman"/>
                <w:color w:val="000000"/>
              </w:rPr>
              <w:t>6,397 (33.6%)</w:t>
            </w:r>
          </w:p>
        </w:tc>
      </w:tr>
      <w:tr w:rsidR="00B34758" w:rsidRPr="00F8452E" w14:paraId="05408870" w14:textId="77777777" w:rsidTr="00D53BA1">
        <w:tc>
          <w:tcPr>
            <w:tcW w:w="2586" w:type="pct"/>
            <w:tcBorders>
              <w:bottom w:val="single" w:sz="4" w:space="0" w:color="auto"/>
            </w:tcBorders>
          </w:tcPr>
          <w:p w14:paraId="3491BDF1" w14:textId="2C35815A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Participation in hobby groups, yes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563098D2" w14:textId="1BB036C2" w:rsidR="00B34758" w:rsidRPr="00F8452E" w:rsidRDefault="00B34758" w:rsidP="00B34758">
            <w:pPr>
              <w:snapToGrid w:val="0"/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F8452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,493 (45.4%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21639B10" w14:textId="52317AE1" w:rsidR="00B34758" w:rsidRPr="00D53BA1" w:rsidRDefault="00B34758" w:rsidP="00B34758">
            <w:pPr>
              <w:snapToGrid w:val="0"/>
              <w:spacing w:before="0" w:after="0"/>
              <w:rPr>
                <w:rFonts w:eastAsia="Helvetica" w:cs="Times New Roman"/>
                <w:color w:val="000000"/>
              </w:rPr>
            </w:pPr>
            <w:r w:rsidRPr="00D53BA1">
              <w:rPr>
                <w:rFonts w:eastAsia="Helvetica" w:cs="Times New Roman"/>
                <w:color w:val="000000"/>
              </w:rPr>
              <w:t>8,378 (43.3%)</w:t>
            </w:r>
          </w:p>
        </w:tc>
      </w:tr>
    </w:tbl>
    <w:p w14:paraId="16CD968E" w14:textId="77777777" w:rsidR="00DA5360" w:rsidRPr="00F8452E" w:rsidRDefault="00DA5360" w:rsidP="00DA5360">
      <w:pPr>
        <w:snapToGrid w:val="0"/>
        <w:spacing w:before="0" w:after="0"/>
        <w:rPr>
          <w:rFonts w:asciiTheme="majorBidi" w:eastAsia="Times New Roman" w:hAnsiTheme="majorBidi" w:cstheme="majorBidi"/>
          <w:color w:val="000000" w:themeColor="text1"/>
          <w:lang w:val="en-US"/>
        </w:rPr>
      </w:pPr>
      <w:r w:rsidRPr="00F8452E">
        <w:rPr>
          <w:rFonts w:asciiTheme="majorBidi" w:eastAsia="Times New Roman" w:hAnsiTheme="majorBidi" w:cstheme="majorBidi"/>
          <w:color w:val="000000" w:themeColor="text1"/>
          <w:vertAlign w:val="superscript"/>
          <w:lang w:val="en-US"/>
        </w:rPr>
        <w:t>a</w:t>
      </w:r>
      <w:r w:rsidRPr="00F8452E">
        <w:rPr>
          <w:rFonts w:asciiTheme="majorBidi" w:eastAsia="Times New Roman" w:hAnsiTheme="majorBidi" w:cstheme="majorBidi"/>
          <w:color w:val="000000" w:themeColor="text1"/>
          <w:lang w:val="en-US"/>
        </w:rPr>
        <w:t>n (%); Mean (Standard deviation)</w:t>
      </w:r>
    </w:p>
    <w:p w14:paraId="6604A8C4" w14:textId="77777777" w:rsidR="00EB7648" w:rsidRPr="00EB7648" w:rsidRDefault="00EB7648" w:rsidP="00E437C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2C706AC7" w14:textId="77777777" w:rsidR="00D53BA1" w:rsidRDefault="00D53BA1">
      <w:pPr>
        <w:spacing w:before="0" w:after="0" w:line="24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4C62F6E7" w14:textId="5B8355AC" w:rsidR="00317020" w:rsidRPr="00A27E8F" w:rsidRDefault="00000000" w:rsidP="00E437C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lang w:val="en-US"/>
        </w:rPr>
      </w:pPr>
      <w:r w:rsidRPr="00A27E8F"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hAnsiTheme="majorBidi" w:cstheme="majorBidi"/>
          <w:b/>
          <w:bCs/>
          <w:lang w:val="en-US"/>
        </w:rPr>
        <w:t>3</w:t>
      </w:r>
      <w:r w:rsidRPr="00A27E8F">
        <w:rPr>
          <w:rFonts w:asciiTheme="majorBidi" w:hAnsiTheme="majorBidi" w:cstheme="majorBidi"/>
          <w:b/>
          <w:bCs/>
          <w:lang w:val="en-US"/>
        </w:rPr>
        <w:t xml:space="preserve"> Table.</w:t>
      </w:r>
      <w:r w:rsidRPr="00A27E8F">
        <w:rPr>
          <w:rFonts w:asciiTheme="majorBidi" w:hAnsiTheme="majorBidi" w:cstheme="majorBidi"/>
          <w:lang w:val="en-US"/>
        </w:rPr>
        <w:t xml:space="preserve"> </w:t>
      </w:r>
      <w:r w:rsidRPr="00A27E8F">
        <w:rPr>
          <w:rFonts w:asciiTheme="majorBidi" w:hAnsiTheme="majorBidi" w:cstheme="majorBidi"/>
          <w:b/>
          <w:bCs/>
          <w:lang w:val="en-US"/>
        </w:rPr>
        <w:t xml:space="preserve">Regression coefficients and 95% confidence intervals of linear regression analyses examining the associations between happiness and watching sports in the model, including the </w:t>
      </w:r>
      <w:r w:rsidR="005E45B4" w:rsidRPr="00A27E8F">
        <w:rPr>
          <w:rFonts w:asciiTheme="majorBidi" w:hAnsiTheme="majorBidi" w:cstheme="majorBidi"/>
          <w:b/>
          <w:bCs/>
          <w:lang w:val="en-US"/>
        </w:rPr>
        <w:t xml:space="preserve">two </w:t>
      </w:r>
      <w:r w:rsidRPr="00A27E8F">
        <w:rPr>
          <w:rFonts w:asciiTheme="majorBidi" w:hAnsiTheme="majorBidi" w:cstheme="majorBidi"/>
          <w:b/>
          <w:bCs/>
          <w:lang w:val="en-US"/>
        </w:rPr>
        <w:t>explanatory variables of watching sports on-site and on TV/Internet simultaneously</w:t>
      </w:r>
      <w:r w:rsidR="00973E90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a"/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787"/>
        <w:gridCol w:w="2002"/>
        <w:gridCol w:w="2135"/>
        <w:gridCol w:w="1438"/>
      </w:tblGrid>
      <w:tr w:rsidR="00CD357C" w14:paraId="39DD6189" w14:textId="77777777" w:rsidTr="008C1B67">
        <w:trPr>
          <w:trHeight w:val="454"/>
        </w:trPr>
        <w:tc>
          <w:tcPr>
            <w:tcW w:w="2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C93F" w14:textId="77777777" w:rsidR="00317020" w:rsidRPr="00A27E8F" w:rsidRDefault="00000000" w:rsidP="008C1B67">
            <w:pPr>
              <w:widowControl w:val="0"/>
              <w:snapToGrid w:val="0"/>
              <w:spacing w:before="0" w:after="0" w:line="240" w:lineRule="auto"/>
              <w:jc w:val="both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3AC0" w14:textId="7F3034D6" w:rsidR="00317020" w:rsidRPr="00A27E8F" w:rsidRDefault="00000000" w:rsidP="008C1B67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B</w:t>
            </w:r>
            <w:r w:rsidR="00EB4513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95% CI</w:t>
            </w:r>
            <w:r w:rsidR="00EB4513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8873" w14:textId="30602340" w:rsidR="00317020" w:rsidRPr="00A27E8F" w:rsidRDefault="00EB4513" w:rsidP="008C1B67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7F6C61"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  <w:lang w:val="en-US"/>
              </w:rPr>
              <w:t>β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 </w:t>
            </w:r>
            <w:r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(</w:t>
            </w: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95% CI</w:t>
            </w:r>
            <w:r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A688" w14:textId="77777777" w:rsidR="00317020" w:rsidRPr="00A27E8F" w:rsidRDefault="00000000" w:rsidP="008C1B67">
            <w:pPr>
              <w:widowControl w:val="0"/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14:paraId="72A02DCE" w14:textId="77777777" w:rsidTr="008C1B67">
        <w:tc>
          <w:tcPr>
            <w:tcW w:w="20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8C19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984A" w14:textId="086F8442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91670" w14:textId="39319F02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B26E" w14:textId="3FADF10F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14DDF1EB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1DD1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96A5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08DD" w14:textId="266DE8CF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E6B9" w14:textId="668159C9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6E2AF8F6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8C61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2E12" w14:textId="03186DFB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1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0.03, 0.19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314B" w14:textId="587A93E8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6 (0.02, 0.11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F266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7</w:t>
            </w:r>
          </w:p>
        </w:tc>
      </w:tr>
      <w:tr w:rsidR="00CD357C" w14:paraId="28CCC80C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E145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B6C3" w14:textId="0E9B65EA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6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06, 0.19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B0E24" w14:textId="7188FEC0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4 (-0.03, 0.11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3C02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312</w:t>
            </w:r>
          </w:p>
        </w:tc>
      </w:tr>
      <w:tr w:rsidR="00CD357C" w:rsidRPr="007F6C61" w14:paraId="0D3AE4C9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32FBD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B50C6" w14:textId="0B5E67B6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7566" w14:textId="3FBD75FA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B01B" w14:textId="6263CEE3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4F3E72C9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B8DB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B681F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60CE" w14:textId="06D61B77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C75C2" w14:textId="11E7A19D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15A5B92A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64A9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607E" w14:textId="38E8CCAB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4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12, 0.03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84FB" w14:textId="2FA1F2ED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2 (-0.07, 0.02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8EC4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275</w:t>
            </w:r>
          </w:p>
        </w:tc>
      </w:tr>
      <w:tr w:rsidR="00CD357C" w14:paraId="1BBE6583" w14:textId="77777777" w:rsidTr="008C1B67"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506F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7370" w14:textId="69FB49A1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2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05, 0.09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639C" w14:textId="72F14C94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1 (-0.03, 0.05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1BEE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514</w:t>
            </w:r>
          </w:p>
        </w:tc>
      </w:tr>
    </w:tbl>
    <w:p w14:paraId="72490337" w14:textId="14B1627E" w:rsidR="00317020" w:rsidRPr="00A27E8F" w:rsidRDefault="00000000" w:rsidP="002A08A5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B: Unstandardized coefficient, </w:t>
      </w:r>
      <w:r w:rsidR="00EB4513" w:rsidRPr="005727A5">
        <w:rPr>
          <w:rFonts w:asciiTheme="majorBidi" w:eastAsia="Times New Roman" w:hAnsiTheme="majorBidi" w:cstheme="majorBidi" w:hint="eastAsia"/>
          <w:color w:val="000000" w:themeColor="text1"/>
          <w:lang w:val="en-US"/>
        </w:rPr>
        <w:t>β</w:t>
      </w:r>
      <w:r w:rsidR="00EB4513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: Standardized coefficient, </w:t>
      </w:r>
      <w:r w:rsidRPr="00A27E8F">
        <w:rPr>
          <w:rFonts w:asciiTheme="majorBidi" w:eastAsia="ＭＳ 明朝" w:hAnsiTheme="majorBidi" w:cstheme="majorBidi"/>
          <w:lang w:val="en-US"/>
        </w:rPr>
        <w:t>CI: Confidence interval</w:t>
      </w:r>
    </w:p>
    <w:p w14:paraId="760D50C2" w14:textId="669F17D3" w:rsidR="00317020" w:rsidRPr="00095F08" w:rsidRDefault="00000000" w:rsidP="002A08A5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  <w:r w:rsidRPr="00095F08">
        <w:rPr>
          <w:rFonts w:asciiTheme="majorBidi" w:eastAsia="ＭＳ 明朝" w:hAnsiTheme="majorBidi" w:cstheme="majorBidi"/>
          <w:lang w:val="en-US"/>
        </w:rPr>
        <w:t xml:space="preserve"> </w:t>
      </w:r>
    </w:p>
    <w:p w14:paraId="77E02560" w14:textId="77777777" w:rsidR="00317020" w:rsidRPr="002F3680" w:rsidRDefault="00317020" w:rsidP="00317020">
      <w:pPr>
        <w:spacing w:after="0"/>
        <w:rPr>
          <w:rFonts w:asciiTheme="majorBidi" w:eastAsia="ＭＳ 明朝" w:hAnsiTheme="majorBidi" w:cstheme="majorBidi"/>
          <w:lang w:val="en-US"/>
        </w:rPr>
      </w:pPr>
      <w:bookmarkStart w:id="0" w:name="_ve94j8n8pec3" w:colFirst="0" w:colLast="0"/>
      <w:bookmarkEnd w:id="0"/>
    </w:p>
    <w:p w14:paraId="04DDBAA2" w14:textId="77777777" w:rsidR="00317020" w:rsidRPr="00095F08" w:rsidRDefault="00000000">
      <w:pPr>
        <w:spacing w:before="0" w:after="0" w:line="240" w:lineRule="auto"/>
        <w:rPr>
          <w:rFonts w:asciiTheme="majorBidi" w:eastAsia="ＭＳ 明朝" w:hAnsiTheme="majorBidi" w:cstheme="majorBidi"/>
          <w:color w:val="000000"/>
          <w:u w:color="000000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br w:type="page"/>
      </w:r>
    </w:p>
    <w:p w14:paraId="6D06BA4D" w14:textId="2E13CBD8" w:rsidR="00317020" w:rsidRPr="00A27E8F" w:rsidRDefault="00000000" w:rsidP="000856D1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Table</w:t>
      </w:r>
      <w:r w:rsidR="003602F1">
        <w:rPr>
          <w:rFonts w:asciiTheme="majorBidi" w:hAnsiTheme="majorBidi" w:cstheme="majorBidi"/>
          <w:b/>
          <w:bCs/>
          <w:lang w:val="en-US"/>
        </w:rPr>
        <w:t>.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 xml:space="preserve"> Regression coefficients and 95% confidence intervals of linear regression analyses examining the associations between happiness and watching sports in the model, including the two explanatory variables of watching professional sports on-site and watching sports on TV/Internet simultaneously</w:t>
      </w:r>
      <w:r w:rsidR="00973E90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b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96"/>
        <w:gridCol w:w="1719"/>
        <w:gridCol w:w="2704"/>
        <w:gridCol w:w="1143"/>
      </w:tblGrid>
      <w:tr w:rsidR="00EB4513" w14:paraId="4A883B47" w14:textId="77777777" w:rsidTr="007F6C61">
        <w:trPr>
          <w:cantSplit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0180" w14:textId="77777777" w:rsidR="00EB4513" w:rsidRPr="00A27E8F" w:rsidRDefault="00EB4513" w:rsidP="00EB4513">
            <w:pPr>
              <w:widowControl w:val="0"/>
              <w:snapToGrid w:val="0"/>
              <w:spacing w:before="0" w:after="0" w:line="240" w:lineRule="auto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46A22" w14:textId="1C35C284" w:rsidR="00EB4513" w:rsidRPr="00A27E8F" w:rsidRDefault="00EB4513" w:rsidP="00EB4513">
            <w:pPr>
              <w:widowControl w:val="0"/>
              <w:snapToGrid w:val="0"/>
              <w:spacing w:before="0" w:after="0" w:line="240" w:lineRule="auto"/>
              <w:ind w:leftChars="-42" w:left="-101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ＭＳ 明朝" w:hAnsiTheme="majorBidi" w:cstheme="majorBidi"/>
                <w:b/>
                <w:bCs/>
              </w:rPr>
              <w:t>B (95% CI)</w:t>
            </w:r>
          </w:p>
        </w:tc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88401" w14:textId="55740277" w:rsidR="00EB4513" w:rsidRPr="00A27E8F" w:rsidRDefault="00EB4513" w:rsidP="00EB4513">
            <w:pPr>
              <w:widowControl w:val="0"/>
              <w:snapToGrid w:val="0"/>
              <w:spacing w:before="0" w:after="0" w:line="240" w:lineRule="auto"/>
              <w:ind w:leftChars="-24" w:left="-58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β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eastAsia="ＭＳ 明朝" w:hAnsiTheme="majorBidi" w:cstheme="majorBidi"/>
                <w:b/>
                <w:bCs/>
              </w:rPr>
              <w:t>(95% CI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D22F" w14:textId="77777777" w:rsidR="00EB4513" w:rsidRPr="00A27E8F" w:rsidRDefault="00EB4513" w:rsidP="00EB4513">
            <w:pPr>
              <w:widowControl w:val="0"/>
              <w:snapToGrid w:val="0"/>
              <w:spacing w:before="0" w:after="0" w:line="240" w:lineRule="auto"/>
              <w:ind w:leftChars="-14" w:left="-34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:rsidRPr="007F6C61" w14:paraId="56D85B33" w14:textId="77777777" w:rsidTr="007F6C61">
        <w:trPr>
          <w:cantSplit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E357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6490" w14:textId="15D9AB0F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2704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A7A0" w14:textId="5A842734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919F" w14:textId="1AE0DE0B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8C1B67" w14:paraId="7AAD5801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8F04" w14:textId="1B8EE998" w:rsidR="008C1B67" w:rsidRPr="00A27E8F" w:rsidRDefault="008C1B67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87FC5" w14:textId="35DF6F96" w:rsidR="008C1B67" w:rsidRPr="00A27E8F" w:rsidRDefault="008C1B67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70F2" w14:textId="7B9DE6D3" w:rsidR="008C1B67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DF96" w14:textId="77777777" w:rsidR="008C1B67" w:rsidRPr="00A27E8F" w:rsidRDefault="008C1B67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746B6A0C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0286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896D" w14:textId="50E8CD70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2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0.02, 0.22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DDAA" w14:textId="5E8F7821" w:rsidR="00317020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7 (0.01, 0.12)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A65AD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24</w:t>
            </w:r>
          </w:p>
        </w:tc>
      </w:tr>
      <w:tr w:rsidR="00CD357C" w14:paraId="1B1879A2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4F9C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FA3F" w14:textId="41006F3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30, 0.30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F3648" w14:textId="48B77A08" w:rsidR="00317020" w:rsidRPr="00A27E8F" w:rsidRDefault="00BD0C04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0 (-0.17, 0.17)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1124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93</w:t>
            </w:r>
          </w:p>
        </w:tc>
      </w:tr>
      <w:tr w:rsidR="00CD357C" w:rsidRPr="007F6C61" w14:paraId="280C4572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F061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171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7961" w14:textId="3FB311E8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27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444C" w14:textId="53C2B6D0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9EB14" w14:textId="77777777" w:rsidR="00317020" w:rsidRPr="00A27E8F" w:rsidRDefault="0031702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8C1B67" w14:paraId="621444A2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7BC2" w14:textId="6EBE8278" w:rsidR="008C1B67" w:rsidRPr="00A27E8F" w:rsidRDefault="008C1B67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B180" w14:textId="5CAFA999" w:rsidR="008C1B67" w:rsidRPr="00A27E8F" w:rsidRDefault="008C1B67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34D2" w14:textId="16B9514B" w:rsidR="008C1B67" w:rsidRPr="00A27E8F" w:rsidRDefault="00EB4513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3467" w14:textId="77777777" w:rsidR="008C1B67" w:rsidRPr="00A27E8F" w:rsidRDefault="008C1B67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135464AF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5EA7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102D" w14:textId="23D921A4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4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12, 0.04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84A37" w14:textId="41D151B5" w:rsidR="00317020" w:rsidRPr="00A27E8F" w:rsidRDefault="00BD0C04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2 (-0.07, 0.02)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FED7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316</w:t>
            </w:r>
          </w:p>
        </w:tc>
      </w:tr>
      <w:tr w:rsidR="00CD357C" w14:paraId="060C5D83" w14:textId="77777777" w:rsidTr="007F6C61">
        <w:trPr>
          <w:cantSplit/>
        </w:trPr>
        <w:tc>
          <w:tcPr>
            <w:tcW w:w="379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5AAD" w14:textId="77777777" w:rsidR="00317020" w:rsidRPr="00A27E8F" w:rsidRDefault="00000000" w:rsidP="000856D1">
            <w:pPr>
              <w:widowControl w:val="0"/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752A" w14:textId="1649E171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3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EB4513" w:rsidRPr="00A27E8F">
              <w:rPr>
                <w:rFonts w:asciiTheme="majorBidi" w:eastAsia="ＭＳ 明朝" w:hAnsiTheme="majorBidi" w:cstheme="majorBidi"/>
                <w:lang w:val="en-US"/>
              </w:rPr>
              <w:t>-0.04, 0.10</w:t>
            </w:r>
            <w:r w:rsidR="00EB4513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2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AFB1" w14:textId="16386D90" w:rsidR="00317020" w:rsidRPr="00A27E8F" w:rsidRDefault="00BD0C04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2 (-0.02, 0.06)</w:t>
            </w:r>
          </w:p>
        </w:tc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CE33" w14:textId="77777777" w:rsidR="00317020" w:rsidRPr="00A27E8F" w:rsidRDefault="00000000" w:rsidP="008C1B67">
            <w:pPr>
              <w:widowControl w:val="0"/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433</w:t>
            </w:r>
          </w:p>
        </w:tc>
      </w:tr>
    </w:tbl>
    <w:p w14:paraId="236C1C0B" w14:textId="1FEA39C3" w:rsidR="00317020" w:rsidRPr="00A27E8F" w:rsidRDefault="00000000" w:rsidP="000856D1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B: Unstandardized coefficient, </w:t>
      </w:r>
      <w:r w:rsidR="00EB4513" w:rsidRPr="005727A5">
        <w:rPr>
          <w:rFonts w:asciiTheme="majorBidi" w:eastAsia="Times New Roman" w:hAnsiTheme="majorBidi" w:cstheme="majorBidi" w:hint="eastAsia"/>
          <w:color w:val="000000" w:themeColor="text1"/>
          <w:lang w:val="en-US"/>
        </w:rPr>
        <w:t>β</w:t>
      </w:r>
      <w:r w:rsidR="00EB4513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: Standardized coefficient, </w:t>
      </w:r>
      <w:r w:rsidRPr="00A27E8F">
        <w:rPr>
          <w:rFonts w:asciiTheme="majorBidi" w:eastAsia="ＭＳ 明朝" w:hAnsiTheme="majorBidi" w:cstheme="majorBidi"/>
          <w:lang w:val="en-US"/>
        </w:rPr>
        <w:t>CI: Confidence interval</w:t>
      </w:r>
    </w:p>
    <w:p w14:paraId="15059698" w14:textId="578602EB" w:rsidR="00317020" w:rsidRPr="00095F08" w:rsidRDefault="00000000" w:rsidP="000856D1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  <w:bookmarkStart w:id="1" w:name="_sviayryhuyda" w:colFirst="0" w:colLast="0"/>
      <w:bookmarkEnd w:id="1"/>
      <w:r w:rsidRPr="00095F08">
        <w:rPr>
          <w:rFonts w:asciiTheme="majorBidi" w:eastAsia="ＭＳ 明朝" w:hAnsiTheme="majorBidi" w:cstheme="majorBidi"/>
          <w:lang w:val="en-US"/>
        </w:rPr>
        <w:br w:type="page"/>
      </w:r>
    </w:p>
    <w:p w14:paraId="39BDA475" w14:textId="0DCFFADE" w:rsidR="00317020" w:rsidRPr="00A27E8F" w:rsidRDefault="00000000" w:rsidP="000856D1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b/>
          <w:bCs/>
          <w:lang w:val="en-US"/>
        </w:rPr>
      </w:pPr>
      <w:r>
        <w:rPr>
          <w:rFonts w:asciiTheme="majorBidi" w:eastAsia="ＭＳ 明朝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eastAsia="ＭＳ 明朝" w:hAnsiTheme="majorBidi" w:cstheme="majorBidi"/>
          <w:b/>
          <w:bCs/>
          <w:lang w:val="en-US"/>
        </w:rPr>
        <w:t>5</w:t>
      </w:r>
      <w:r>
        <w:rPr>
          <w:rFonts w:asciiTheme="majorBidi" w:eastAsia="ＭＳ 明朝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eastAsia="ＭＳ 明朝" w:hAnsiTheme="majorBidi" w:cstheme="majorBidi"/>
          <w:b/>
          <w:bCs/>
          <w:lang w:val="en-US"/>
        </w:rPr>
        <w:t xml:space="preserve">Table. Prevalence ratios and 95% confidence intervals of modified Poisson regression analyses examining the associations between happiness and watching sports in the model, including </w:t>
      </w:r>
      <w:r w:rsidR="006A322E" w:rsidRPr="00A27E8F">
        <w:rPr>
          <w:rFonts w:asciiTheme="majorBidi" w:eastAsia="ＭＳ 明朝" w:hAnsiTheme="majorBidi" w:cstheme="majorBidi"/>
          <w:b/>
          <w:bCs/>
          <w:lang w:val="en-US"/>
        </w:rPr>
        <w:t xml:space="preserve">the </w:t>
      </w:r>
      <w:r w:rsidR="008C72D4" w:rsidRPr="00A27E8F">
        <w:rPr>
          <w:rFonts w:asciiTheme="majorBidi" w:eastAsia="ＭＳ 明朝" w:hAnsiTheme="majorBidi" w:cstheme="majorBidi"/>
          <w:b/>
          <w:bCs/>
          <w:lang w:val="en-US"/>
        </w:rPr>
        <w:t>two explanatory variables of watching sports on-site and on TV/Internet simultaneously</w:t>
      </w:r>
      <w:r w:rsidR="00973E90">
        <w:rPr>
          <w:rFonts w:asciiTheme="majorBidi" w:eastAsia="ＭＳ 明朝" w:hAnsiTheme="majorBidi" w:cstheme="majorBidi"/>
          <w:b/>
          <w:bCs/>
          <w:lang w:val="en-US"/>
        </w:rPr>
        <w:t>.</w:t>
      </w:r>
    </w:p>
    <w:tbl>
      <w:tblPr>
        <w:tblStyle w:val="ac"/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267"/>
        <w:gridCol w:w="1936"/>
        <w:gridCol w:w="2067"/>
        <w:gridCol w:w="1092"/>
      </w:tblGrid>
      <w:tr w:rsidR="00CD357C" w14:paraId="5F84C893" w14:textId="77777777" w:rsidTr="008C1B67">
        <w:trPr>
          <w:trHeight w:val="475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FA9D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both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3845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R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83BD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95% CI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A6E0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14:paraId="178564BF" w14:textId="77777777" w:rsidTr="008C1B67">
        <w:trPr>
          <w:trHeight w:val="480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8A25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5FA4" w14:textId="6ED76B00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0B3E" w14:textId="5930E233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1C3F" w14:textId="43629A77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21EF278C" w14:textId="77777777" w:rsidTr="008C1B67">
        <w:trPr>
          <w:trHeight w:val="48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AE47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D128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ACA6" w14:textId="38CC9C33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09DC" w14:textId="1C91299F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38109DF2" w14:textId="77777777" w:rsidTr="008C1B67">
        <w:trPr>
          <w:trHeight w:val="45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CEB9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EA5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7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9CB9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3, 1.12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1BC1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1</w:t>
            </w:r>
          </w:p>
        </w:tc>
      </w:tr>
      <w:tr w:rsidR="00CD357C" w14:paraId="0A011F21" w14:textId="77777777" w:rsidTr="008C1B67">
        <w:trPr>
          <w:trHeight w:val="48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2241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138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7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A5F9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0, 1.14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F935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42</w:t>
            </w:r>
          </w:p>
        </w:tc>
      </w:tr>
      <w:tr w:rsidR="00CD357C" w:rsidRPr="007F6C61" w14:paraId="4422EC64" w14:textId="77777777" w:rsidTr="008C1B67">
        <w:trPr>
          <w:trHeight w:val="45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E34B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97D3" w14:textId="07F66B1E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62DA" w14:textId="137813C6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1FEF" w14:textId="009B5D6A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7CFF41D8" w14:textId="77777777" w:rsidTr="008C1B67">
        <w:trPr>
          <w:trHeight w:val="48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386A2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A135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5C7A" w14:textId="635B4DC0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6F4A" w14:textId="40C298F7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7D774AD0" w14:textId="77777777" w:rsidTr="008C1B67">
        <w:trPr>
          <w:trHeight w:val="450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051C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F6E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7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2103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3, 1.02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696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255</w:t>
            </w:r>
          </w:p>
        </w:tc>
      </w:tr>
      <w:tr w:rsidR="00CD357C" w14:paraId="2B1C31A4" w14:textId="77777777" w:rsidTr="008C1B67">
        <w:trPr>
          <w:trHeight w:val="465"/>
        </w:trPr>
        <w:tc>
          <w:tcPr>
            <w:tcW w:w="2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08D1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327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0</w:t>
            </w:r>
          </w:p>
        </w:tc>
        <w:tc>
          <w:tcPr>
            <w:tcW w:w="11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A2D9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6, 1.04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5CE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869</w:t>
            </w:r>
          </w:p>
        </w:tc>
      </w:tr>
    </w:tbl>
    <w:p w14:paraId="73A91ADF" w14:textId="77777777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>CI: Confidence interval, PR: Prevalence ratio</w:t>
      </w:r>
    </w:p>
    <w:p w14:paraId="3978C2FD" w14:textId="30838409" w:rsidR="00317020" w:rsidRPr="00095F08" w:rsidRDefault="00000000" w:rsidP="006F4ECC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</w:p>
    <w:p w14:paraId="68DD45FD" w14:textId="5F4312B2" w:rsidR="00756021" w:rsidRPr="00095F08" w:rsidRDefault="00000000">
      <w:pPr>
        <w:spacing w:before="0" w:after="0" w:line="240" w:lineRule="auto"/>
        <w:rPr>
          <w:rFonts w:asciiTheme="majorBidi" w:eastAsia="ＭＳ 明朝" w:hAnsiTheme="majorBidi" w:cstheme="majorBidi"/>
          <w:lang w:val="en-US"/>
        </w:rPr>
      </w:pPr>
      <w:r w:rsidRPr="00095F08">
        <w:rPr>
          <w:rFonts w:asciiTheme="majorBidi" w:eastAsia="ＭＳ 明朝" w:hAnsiTheme="majorBidi" w:cstheme="majorBidi"/>
          <w:lang w:val="en-US"/>
        </w:rPr>
        <w:br w:type="page"/>
      </w:r>
    </w:p>
    <w:p w14:paraId="0BD2F233" w14:textId="7ED7CA0C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bookmarkStart w:id="2" w:name="_r5i772dl711o" w:colFirst="0" w:colLast="0"/>
      <w:bookmarkEnd w:id="2"/>
      <w:r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hAnsiTheme="majorBidi" w:cstheme="majorBidi"/>
          <w:b/>
          <w:bCs/>
          <w:lang w:val="en-US"/>
        </w:rPr>
        <w:t>6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Table. Prevalence ratios and 95% confidence intervals of modified Poisson regression analyses examining the associations between happiness and watching sports in the model, including the two explanatory variables of watching professional sports on-site and watching sports on TV/Internet simultaneously</w:t>
      </w:r>
      <w:r w:rsidR="00973E90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d"/>
        <w:tblW w:w="903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1860"/>
        <w:gridCol w:w="1815"/>
        <w:gridCol w:w="1155"/>
      </w:tblGrid>
      <w:tr w:rsidR="00CD357C" w14:paraId="2344A0FD" w14:textId="77777777" w:rsidTr="008C1B67">
        <w:trPr>
          <w:trHeight w:val="170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4899" w14:textId="77777777" w:rsidR="00317020" w:rsidRPr="00A27E8F" w:rsidRDefault="00000000" w:rsidP="008C1B67">
            <w:pPr>
              <w:snapToGrid w:val="0"/>
              <w:spacing w:before="0" w:after="0" w:line="240" w:lineRule="auto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E6A8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R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830A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95% CI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DF77" w14:textId="77777777" w:rsidR="00317020" w:rsidRPr="00A27E8F" w:rsidRDefault="00000000" w:rsidP="008C1B67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:rsidRPr="007F6C61" w14:paraId="15E27101" w14:textId="77777777" w:rsidTr="008C1B67">
        <w:tc>
          <w:tcPr>
            <w:tcW w:w="420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CBB3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357F0" w14:textId="78239246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57B8" w14:textId="07AF7D98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1D44" w14:textId="7271F4ED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37CC3BBF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E8C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546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47D6" w14:textId="18CE1798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DB12" w14:textId="356BE07C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598C48C1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F21E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39A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6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4DFA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1, 1.12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6F80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30</w:t>
            </w:r>
          </w:p>
        </w:tc>
      </w:tr>
      <w:tr w:rsidR="00CD357C" w14:paraId="4EB801A4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0A59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EA4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6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4A1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89, 1.26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1E17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526</w:t>
            </w:r>
          </w:p>
        </w:tc>
      </w:tr>
      <w:tr w:rsidR="00CD357C" w:rsidRPr="007F6C61" w14:paraId="0FE1C9EC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CDA5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D6FB" w14:textId="068FCCB8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4330" w14:textId="55AD4FE3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4069" w14:textId="74DE9546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4F8C0B5D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2B0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035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D8E1" w14:textId="1A118828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F307" w14:textId="2DA12566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48B74935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D4F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BE74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8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727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3, 1.02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D82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320</w:t>
            </w:r>
          </w:p>
        </w:tc>
      </w:tr>
      <w:tr w:rsidR="00CD357C" w14:paraId="0756153F" w14:textId="77777777" w:rsidTr="008C1B67">
        <w:tc>
          <w:tcPr>
            <w:tcW w:w="4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50B1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795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1.00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76D8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6, 1.04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0DB0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44</w:t>
            </w:r>
          </w:p>
        </w:tc>
      </w:tr>
    </w:tbl>
    <w:p w14:paraId="0C79D28E" w14:textId="77777777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>CI: Confidence interval, PR: Prevalence ratio</w:t>
      </w:r>
    </w:p>
    <w:p w14:paraId="69F1F8A6" w14:textId="73D502EA" w:rsidR="00317020" w:rsidRPr="00973E90" w:rsidRDefault="00000000" w:rsidP="00A27E8F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</w:p>
    <w:p w14:paraId="53744CB8" w14:textId="77777777" w:rsidR="00317020" w:rsidRPr="00095F08" w:rsidRDefault="00000000">
      <w:pPr>
        <w:spacing w:before="0" w:after="0" w:line="240" w:lineRule="auto"/>
        <w:rPr>
          <w:rFonts w:asciiTheme="majorBidi" w:eastAsia="ＭＳ 明朝" w:hAnsiTheme="majorBidi" w:cstheme="majorBidi"/>
          <w:color w:val="000000"/>
          <w:u w:color="000000"/>
          <w:lang w:val="en-US"/>
        </w:rPr>
      </w:pPr>
      <w:bookmarkStart w:id="3" w:name="_eg5v63m4rl2c" w:colFirst="0" w:colLast="0"/>
      <w:bookmarkEnd w:id="3"/>
      <w:r w:rsidRPr="00A27E8F">
        <w:rPr>
          <w:rFonts w:asciiTheme="majorBidi" w:eastAsia="ＭＳ 明朝" w:hAnsiTheme="majorBidi" w:cstheme="majorBidi"/>
          <w:lang w:val="en-US"/>
        </w:rPr>
        <w:br w:type="page"/>
      </w:r>
    </w:p>
    <w:p w14:paraId="02DCE21C" w14:textId="376F1F6D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hAnsiTheme="majorBidi" w:cstheme="majorBidi"/>
          <w:b/>
          <w:bCs/>
          <w:lang w:val="en-US"/>
        </w:rPr>
        <w:t>7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Table. Regression coefficients and 95% confidence intervals of linear regression analyses examining the association between happiness and watching sports stratified by sex</w:t>
      </w:r>
      <w:r w:rsidR="00973E90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e"/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727"/>
        <w:gridCol w:w="1760"/>
        <w:gridCol w:w="1760"/>
        <w:gridCol w:w="761"/>
      </w:tblGrid>
      <w:tr w:rsidR="00BD0C04" w14:paraId="7583EADF" w14:textId="77777777" w:rsidTr="007F6C61">
        <w:trPr>
          <w:trHeight w:val="4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EB90" w14:textId="77777777" w:rsidR="00BD0C04" w:rsidRPr="00A27E8F" w:rsidRDefault="00BD0C04" w:rsidP="00BD0C04">
            <w:pPr>
              <w:snapToGrid w:val="0"/>
              <w:spacing w:before="0" w:after="0" w:line="240" w:lineRule="auto"/>
              <w:jc w:val="both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F7A3" w14:textId="3D15762F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ＭＳ 明朝" w:hAnsiTheme="majorBidi" w:cstheme="majorBidi" w:hint="eastAsia"/>
                <w:b/>
                <w:bCs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1071" w14:textId="7B63BDE4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</w:rPr>
              <w:t>β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</w:rPr>
              <w:t xml:space="preserve"> </w:t>
            </w:r>
            <w:r>
              <w:rPr>
                <w:rFonts w:asciiTheme="majorBidi" w:eastAsia="ＭＳ 明朝" w:hAnsiTheme="majorBidi" w:cstheme="majorBidi" w:hint="eastAsia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8BEE" w14:textId="77777777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14:paraId="1AB324FA" w14:textId="77777777" w:rsidTr="007F6C61">
        <w:trPr>
          <w:trHeight w:val="48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5CCE" w14:textId="26E1C982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M</w:t>
            </w:r>
            <w:r w:rsidR="00322DE5" w:rsidRPr="00A27E8F">
              <w:rPr>
                <w:rFonts w:asciiTheme="majorBidi" w:eastAsia="ＭＳ 明朝" w:hAnsiTheme="majorBidi" w:cstheme="majorBidi"/>
                <w:b/>
                <w:lang w:val="en-US"/>
              </w:rPr>
              <w:t>ale</w:t>
            </w: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 xml:space="preserve"> (n = 5,382)</w:t>
            </w:r>
          </w:p>
        </w:tc>
      </w:tr>
      <w:tr w:rsidR="00CD357C" w14:paraId="205300CB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5200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B946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5BCB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A386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6A72F0D1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2DC2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464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646A" w14:textId="507F1AC4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270D" w14:textId="17269A08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37855FBD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6C9F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02C8" w14:textId="4A4837BF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0.06, 0.2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5F2A" w14:textId="3C78C558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9 (0.04, 0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A40D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1</w:t>
            </w:r>
          </w:p>
        </w:tc>
      </w:tr>
      <w:tr w:rsidR="00CD357C" w14:paraId="4C3B3A59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A769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2125" w14:textId="7173239E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2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05, 0.28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2C2E" w14:textId="0037A201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7 (-0.03, 0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D334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55</w:t>
            </w:r>
          </w:p>
        </w:tc>
      </w:tr>
      <w:tr w:rsidR="00CD357C" w:rsidRPr="007F6C61" w14:paraId="534BC2D5" w14:textId="77777777" w:rsidTr="007F6C61">
        <w:trPr>
          <w:trHeight w:val="70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A349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11B11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1F36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31C3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0757321D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39A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629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EBEF" w14:textId="08F8AFD4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08B0" w14:textId="7ABD0A34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492B57D7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44C6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2948" w14:textId="2604AA5D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20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0.08, 0.32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A8B2" w14:textId="714EBC74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11 (0.04, 0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599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2</w:t>
            </w:r>
          </w:p>
        </w:tc>
      </w:tr>
      <w:tr w:rsidR="00CD357C" w14:paraId="4551D5CC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A65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9CF8" w14:textId="670DEE48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1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24, 0.4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9A81" w14:textId="74A0A1E7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6 (-0.14, 0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1A7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527</w:t>
            </w:r>
          </w:p>
        </w:tc>
      </w:tr>
      <w:tr w:rsidR="00CD357C" w:rsidRPr="007F6C61" w14:paraId="3BC196E5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C946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D7E4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29A19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9A48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70D83907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A7C3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8BC7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2403" w14:textId="2E819DC5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754F" w14:textId="159DAD34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17A14C69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BFE0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B14B" w14:textId="2B0EB610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3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17, 0.10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5793" w14:textId="51701B6B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17 (-0.09, 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6743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640</w:t>
            </w:r>
          </w:p>
        </w:tc>
      </w:tr>
      <w:tr w:rsidR="00CD357C" w14:paraId="3C545F0E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0E2C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600A" w14:textId="2D23A91B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06, 0.17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1FFF" w14:textId="54D8C57E" w:rsidR="00317020" w:rsidRPr="00A27E8F" w:rsidRDefault="00CB79FD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3 (-0.03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549A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337</w:t>
            </w:r>
          </w:p>
        </w:tc>
      </w:tr>
      <w:tr w:rsidR="00CD357C" w14:paraId="2D56E007" w14:textId="77777777" w:rsidTr="007F6C61">
        <w:trPr>
          <w:trHeight w:val="465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F5E07" w14:textId="3EFC3BB8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Female (n = 5,883)</w:t>
            </w:r>
          </w:p>
        </w:tc>
      </w:tr>
      <w:tr w:rsidR="00CD357C" w14:paraId="12721503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29D5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C08C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918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AE22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229A3E53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D295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645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18A7" w14:textId="0DA47142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773D" w14:textId="3F8A3E7F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6D3D8EA4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B47F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2468" w14:textId="674D9E8F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3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10, 0.1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936F" w14:textId="1B1D42A6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2 (-0.06, 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C125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655</w:t>
            </w:r>
          </w:p>
        </w:tc>
      </w:tr>
      <w:tr w:rsidR="00CD357C" w14:paraId="1B664B52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207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3F71" w14:textId="66920646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0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19, 0.19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9868" w14:textId="4C92A5E8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0 (-0.11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BD1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76</w:t>
            </w:r>
          </w:p>
        </w:tc>
      </w:tr>
      <w:tr w:rsidR="00CD357C" w:rsidRPr="007F6C61" w14:paraId="0E6DDA79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4269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483C6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FD4C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5398E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132BA0F1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31E4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B78E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7EAD" w14:textId="1E7B66D2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A69D" w14:textId="41A917C7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532CBDC8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F11B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lastRenderedPageBreak/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4B16" w14:textId="51D9CA4B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2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20, 0.1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6043" w14:textId="30F399B0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1 (-0.11, 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B8F0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846</w:t>
            </w:r>
          </w:p>
        </w:tc>
      </w:tr>
      <w:tr w:rsidR="00CD357C" w14:paraId="2A3DF992" w14:textId="77777777" w:rsidTr="007F6C61">
        <w:trPr>
          <w:trHeight w:val="566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97F63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0216" w14:textId="36DEBB20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19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74, 0.35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C8E8" w14:textId="0C5BB7B4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10 (-0.41, 0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279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492</w:t>
            </w:r>
          </w:p>
        </w:tc>
      </w:tr>
      <w:tr w:rsidR="00CD357C" w:rsidRPr="007F6C61" w14:paraId="2CBE69C8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24CA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2F8D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909B7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94FC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1A28172E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D628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6E5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913E" w14:textId="38E83178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DED9" w14:textId="1E7B3AB0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2B692622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0C37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5EEB" w14:textId="13ABA66A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4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13, 0.06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150B" w14:textId="35A321CC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2 (-0.07, 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1F44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447</w:t>
            </w:r>
          </w:p>
        </w:tc>
      </w:tr>
      <w:tr w:rsidR="00CD357C" w14:paraId="0E6DC3CB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A331" w14:textId="77777777" w:rsidR="00317020" w:rsidRPr="00A27E8F" w:rsidRDefault="00000000" w:rsidP="006F4ECC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7B86" w14:textId="1862FA72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2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CB79FD" w:rsidRPr="00A27E8F">
              <w:rPr>
                <w:rFonts w:asciiTheme="majorBidi" w:eastAsia="ＭＳ 明朝" w:hAnsiTheme="majorBidi" w:cstheme="majorBidi"/>
                <w:lang w:val="en-US"/>
              </w:rPr>
              <w:t>-0.07, 0.11</w:t>
            </w:r>
            <w:r w:rsidR="00CB79FD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8CBD" w14:textId="4E546BCC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1 (-0.04, 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E5F5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633</w:t>
            </w:r>
          </w:p>
        </w:tc>
      </w:tr>
    </w:tbl>
    <w:p w14:paraId="23FD09C8" w14:textId="2136FB81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B: Unstandardized coefficient, </w:t>
      </w:r>
      <w:r w:rsidR="00BD0C04" w:rsidRPr="005727A5">
        <w:rPr>
          <w:rFonts w:asciiTheme="majorBidi" w:eastAsia="Times New Roman" w:hAnsiTheme="majorBidi" w:cstheme="majorBidi" w:hint="eastAsia"/>
          <w:color w:val="000000" w:themeColor="text1"/>
          <w:lang w:val="en-US"/>
        </w:rPr>
        <w:t>β</w:t>
      </w:r>
      <w:r w:rsidR="00BD0C04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: Standardized coefficient, </w:t>
      </w:r>
      <w:r w:rsidRPr="00A27E8F">
        <w:rPr>
          <w:rFonts w:asciiTheme="majorBidi" w:eastAsia="ＭＳ 明朝" w:hAnsiTheme="majorBidi" w:cstheme="majorBidi"/>
          <w:lang w:val="en-US"/>
        </w:rPr>
        <w:t>CI: Confidence interval</w:t>
      </w:r>
    </w:p>
    <w:p w14:paraId="3D6CF8A0" w14:textId="6F388DB0" w:rsidR="00317020" w:rsidRPr="00095F08" w:rsidRDefault="00000000" w:rsidP="006F4ECC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</w:p>
    <w:p w14:paraId="188AEA18" w14:textId="77777777" w:rsidR="00317020" w:rsidRPr="00095F08" w:rsidRDefault="00317020" w:rsidP="00317020">
      <w:pPr>
        <w:spacing w:after="0"/>
        <w:rPr>
          <w:rFonts w:asciiTheme="majorBidi" w:eastAsia="ＭＳ 明朝" w:hAnsiTheme="majorBidi" w:cstheme="majorBidi"/>
          <w:lang w:val="en-US"/>
        </w:rPr>
      </w:pPr>
    </w:p>
    <w:p w14:paraId="31B2BEAE" w14:textId="77777777" w:rsidR="00317020" w:rsidRPr="00095F08" w:rsidRDefault="00000000">
      <w:pPr>
        <w:spacing w:before="0" w:after="0" w:line="240" w:lineRule="auto"/>
        <w:rPr>
          <w:rFonts w:asciiTheme="majorBidi" w:eastAsia="ＭＳ 明朝" w:hAnsiTheme="majorBidi" w:cstheme="majorBidi"/>
          <w:color w:val="000000"/>
          <w:u w:color="000000"/>
          <w:lang w:val="en-US"/>
        </w:rPr>
      </w:pPr>
      <w:bookmarkStart w:id="4" w:name="_z806ysthc73t" w:colFirst="0" w:colLast="0"/>
      <w:bookmarkEnd w:id="4"/>
      <w:r w:rsidRPr="00A27E8F">
        <w:rPr>
          <w:rFonts w:asciiTheme="majorBidi" w:eastAsia="ＭＳ 明朝" w:hAnsiTheme="majorBidi" w:cstheme="majorBidi"/>
          <w:lang w:val="en-US"/>
        </w:rPr>
        <w:br w:type="page"/>
      </w:r>
    </w:p>
    <w:p w14:paraId="244357A3" w14:textId="17B83F0A" w:rsidR="00317020" w:rsidRPr="00A27E8F" w:rsidRDefault="00000000" w:rsidP="006F4ECC">
      <w:pPr>
        <w:snapToGrid w:val="0"/>
        <w:spacing w:before="0"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53BA1">
        <w:rPr>
          <w:rFonts w:asciiTheme="majorBidi" w:hAnsiTheme="majorBidi" w:cstheme="majorBidi"/>
          <w:b/>
          <w:bCs/>
          <w:lang w:val="en-US"/>
        </w:rPr>
        <w:t>8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Table</w:t>
      </w:r>
      <w:r w:rsidR="003602F1">
        <w:rPr>
          <w:rFonts w:asciiTheme="majorBidi" w:hAnsiTheme="majorBidi" w:cstheme="majorBidi"/>
          <w:b/>
          <w:bCs/>
          <w:lang w:val="en-US"/>
        </w:rPr>
        <w:t>.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 xml:space="preserve"> Regression coefficients and 95% confidence intervals of linear regression analyses examining the associations between happiness and watching sports stratified by age (&lt;</w:t>
      </w:r>
      <w:r w:rsidR="0036486E" w:rsidRPr="00A27E8F"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75 years and ≥</w:t>
      </w:r>
      <w:r w:rsidR="0036486E" w:rsidRPr="00A27E8F">
        <w:rPr>
          <w:rFonts w:asciiTheme="majorBidi" w:hAnsiTheme="majorBidi" w:cstheme="majorBidi"/>
          <w:b/>
          <w:bCs/>
          <w:lang w:val="en-US"/>
        </w:rPr>
        <w:t xml:space="preserve"> </w:t>
      </w:r>
      <w:r w:rsidR="008C72D4" w:rsidRPr="00A27E8F">
        <w:rPr>
          <w:rFonts w:asciiTheme="majorBidi" w:hAnsiTheme="majorBidi" w:cstheme="majorBidi"/>
          <w:b/>
          <w:bCs/>
          <w:lang w:val="en-US"/>
        </w:rPr>
        <w:t>75 years)</w:t>
      </w:r>
      <w:r w:rsidR="00973E90" w:rsidRPr="00A27E8F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af"/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727"/>
        <w:gridCol w:w="1840"/>
        <w:gridCol w:w="1840"/>
        <w:gridCol w:w="761"/>
      </w:tblGrid>
      <w:tr w:rsidR="00BD0C04" w14:paraId="5768FF81" w14:textId="77777777" w:rsidTr="007F6C61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D58A" w14:textId="77777777" w:rsidR="00BD0C04" w:rsidRPr="00A27E8F" w:rsidRDefault="00BD0C04" w:rsidP="00BD0C04">
            <w:pPr>
              <w:snapToGrid w:val="0"/>
              <w:spacing w:before="0" w:after="0" w:line="240" w:lineRule="auto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Frequency of watching sp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FA5C" w14:textId="12571284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ＭＳ 明朝" w:hAnsiTheme="majorBidi" w:cstheme="majorBidi" w:hint="eastAsia"/>
                <w:b/>
                <w:bCs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4C21" w14:textId="316E080D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</w:rPr>
              <w:t>β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</w:rPr>
              <w:t xml:space="preserve"> </w:t>
            </w:r>
            <w:r>
              <w:rPr>
                <w:rFonts w:asciiTheme="majorBidi" w:eastAsia="ＭＳ 明朝" w:hAnsiTheme="majorBidi" w:cstheme="majorBidi" w:hint="eastAsia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4404" w14:textId="77777777" w:rsidR="00BD0C04" w:rsidRPr="00A27E8F" w:rsidRDefault="00BD0C04" w:rsidP="00BD0C04">
            <w:pPr>
              <w:snapToGrid w:val="0"/>
              <w:spacing w:before="0" w:after="0" w:line="240" w:lineRule="auto"/>
              <w:jc w:val="center"/>
              <w:rPr>
                <w:rFonts w:asciiTheme="majorBidi" w:eastAsia="ＭＳ 明朝" w:hAnsiTheme="majorBidi" w:cstheme="majorBidi"/>
                <w:b/>
                <w:bCs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bCs/>
                <w:lang w:val="en-US"/>
              </w:rPr>
              <w:t>p-value</w:t>
            </w:r>
          </w:p>
        </w:tc>
      </w:tr>
      <w:tr w:rsidR="00CD357C" w14:paraId="254E21D2" w14:textId="77777777" w:rsidTr="007F6C61">
        <w:trPr>
          <w:trHeight w:val="48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DE96" w14:textId="6537BA1B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 xml:space="preserve">Age &lt; 75 (n = </w:t>
            </w:r>
            <w:r w:rsidR="006C48BE">
              <w:rPr>
                <w:rFonts w:asciiTheme="majorBidi" w:eastAsia="ＭＳ 明朝" w:hAnsiTheme="majorBidi" w:cstheme="majorBidi"/>
                <w:b/>
                <w:lang w:val="en-US"/>
              </w:rPr>
              <w:t>6,653</w:t>
            </w: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)</w:t>
            </w:r>
          </w:p>
        </w:tc>
      </w:tr>
      <w:tr w:rsidR="00CD357C" w14:paraId="6FACDD63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3C65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DD6F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A21F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3C8F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4669E0F0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1BF2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EBD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FB57" w14:textId="7414733A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F6B8" w14:textId="648D093B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6EBABC3A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26D6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BCCD" w14:textId="1E6BEF5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0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0.00, 0.20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F53D" w14:textId="25EB806B" w:rsidR="00317020" w:rsidRPr="00A27E8F" w:rsidRDefault="00906FAA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6 (0.00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0D28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46</w:t>
            </w:r>
          </w:p>
        </w:tc>
      </w:tr>
      <w:tr w:rsidR="00CD357C" w14:paraId="1ED2F403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F14A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4CDF" w14:textId="69F4B589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03, 0.30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C833" w14:textId="56AA3DD8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8 (-0.01, 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276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07</w:t>
            </w:r>
          </w:p>
        </w:tc>
      </w:tr>
      <w:tr w:rsidR="00CD357C" w:rsidRPr="007F6C61" w14:paraId="6B81A996" w14:textId="77777777" w:rsidTr="007F6C61">
        <w:trPr>
          <w:trHeight w:val="70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DD26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CE46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3A9B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2AB7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19689307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CA1D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A6A7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58FD" w14:textId="4BF313CA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D992" w14:textId="41D53B51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79875E5F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D36FA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00F1" w14:textId="04F1E60B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0.01, 0.27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FB83" w14:textId="5C13716A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8 (0.01, 0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A1E4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30</w:t>
            </w:r>
          </w:p>
        </w:tc>
      </w:tr>
      <w:tr w:rsidR="00CD357C" w14:paraId="3F69CB95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6BB4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C8B4" w14:textId="09241306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15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54, 0.2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AC4E" w14:textId="70F2E990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9 (-0.31, 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2366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445</w:t>
            </w:r>
          </w:p>
        </w:tc>
      </w:tr>
      <w:tr w:rsidR="00CD357C" w:rsidRPr="007F6C61" w14:paraId="08B8EEE2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F090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B190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8E59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A62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2C8AA0AA" w14:textId="77777777" w:rsidTr="007F6C61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021C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B3E1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920E" w14:textId="6FC2D39F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22B1" w14:textId="4DA24354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6FA80A64" w14:textId="77777777" w:rsidTr="007F6C61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74B9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BB51" w14:textId="536D86F4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06, 0.13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F1A9" w14:textId="31F73565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2 (-0.03, 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B50F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428</w:t>
            </w:r>
          </w:p>
        </w:tc>
      </w:tr>
      <w:tr w:rsidR="00CD357C" w14:paraId="42BC5505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879B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0BA" w14:textId="3AED0AF6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6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03, 0.1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BAFC" w14:textId="73C835BC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3 (-0.02, 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201A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202</w:t>
            </w:r>
          </w:p>
        </w:tc>
      </w:tr>
      <w:tr w:rsidR="00CD357C" w14:paraId="4EDC972B" w14:textId="77777777" w:rsidTr="007F6C61">
        <w:trPr>
          <w:trHeight w:val="465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76E9" w14:textId="62C2698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 xml:space="preserve">Age ≥ 75 (n = </w:t>
            </w:r>
            <w:r w:rsidR="006C48BE">
              <w:rPr>
                <w:rFonts w:asciiTheme="majorBidi" w:eastAsia="ＭＳ 明朝" w:hAnsiTheme="majorBidi" w:cstheme="majorBidi"/>
                <w:b/>
                <w:lang w:val="en-US"/>
              </w:rPr>
              <w:t>4,612</w:t>
            </w: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)</w:t>
            </w:r>
          </w:p>
        </w:tc>
      </w:tr>
      <w:tr w:rsidR="00CD357C" w14:paraId="1EE7FAEE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343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136B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F968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D138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21B423C5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4F08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C631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08F0" w14:textId="31853E83" w:rsidR="00317020" w:rsidRPr="00A27E8F" w:rsidRDefault="00BD0C04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AF6F" w14:textId="60AB3A23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0A96B62A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0C5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36C8" w14:textId="53576D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3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00, 0.26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7F2F" w14:textId="57574006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7 (0.00, 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F077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50</w:t>
            </w:r>
          </w:p>
        </w:tc>
      </w:tr>
      <w:tr w:rsidR="00CD357C" w14:paraId="3CFAFDC1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0DD2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23B5" w14:textId="2A16F512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01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20, 0.18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983F" w14:textId="49401A2B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0 (-0.11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52EB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920</w:t>
            </w:r>
          </w:p>
        </w:tc>
      </w:tr>
      <w:tr w:rsidR="00CD357C" w:rsidRPr="007F6C61" w14:paraId="1F6F09DE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9CAC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professional sports on-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837DF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2122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7D4E4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5A95361D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57BA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lastRenderedPageBreak/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3863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0231" w14:textId="60DFEBA8" w:rsidR="00317020" w:rsidRPr="00A27E8F" w:rsidRDefault="00D94B99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BC36" w14:textId="68B4821F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1608297E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9CFDA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A575" w14:textId="7C2C4490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9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08, 0.26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2304" w14:textId="3B38C45B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5 (-0.04, 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1C0D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278</w:t>
            </w:r>
          </w:p>
        </w:tc>
      </w:tr>
      <w:tr w:rsidR="00CD357C" w14:paraId="4BFF7C39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8989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208B" w14:textId="78482DDC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14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32, 0.60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2AD3" w14:textId="0BD19DA5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8 (-0.17, 0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8838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543</w:t>
            </w:r>
          </w:p>
        </w:tc>
      </w:tr>
      <w:tr w:rsidR="00CD357C" w:rsidRPr="007F6C61" w14:paraId="7A52F6E9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732C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b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b/>
                <w:lang w:val="en-US"/>
              </w:rPr>
              <w:t>Watching sports on TV/Interne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1801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C0F9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C56E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</w:t>
            </w:r>
          </w:p>
        </w:tc>
      </w:tr>
      <w:tr w:rsidR="00CD357C" w14:paraId="2AB4A3F5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3357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839E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3DA2" w14:textId="599B5BAB" w:rsidR="00317020" w:rsidRPr="00A27E8F" w:rsidRDefault="00D94B99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45A5" w14:textId="6A06A833" w:rsidR="00317020" w:rsidRPr="00A27E8F" w:rsidRDefault="0031702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</w:p>
        </w:tc>
      </w:tr>
      <w:tr w:rsidR="00CD357C" w14:paraId="3B268231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BFC0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 few times a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091B" w14:textId="26939A8D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-0.15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28, -0.02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4146" w14:textId="03997A78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-0.08 (-0.15, 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0CEC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28</w:t>
            </w:r>
          </w:p>
        </w:tc>
      </w:tr>
      <w:tr w:rsidR="00CD357C" w14:paraId="78AFE5CC" w14:textId="77777777" w:rsidTr="007F6C61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5E14" w14:textId="77777777" w:rsidR="00317020" w:rsidRPr="00A27E8F" w:rsidRDefault="00000000" w:rsidP="00756021">
            <w:pPr>
              <w:snapToGrid w:val="0"/>
              <w:spacing w:before="0" w:after="0" w:line="480" w:lineRule="auto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 xml:space="preserve">  At least once a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FBA8" w14:textId="77894C92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02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 xml:space="preserve"> (</w:t>
            </w:r>
            <w:r w:rsidR="00906FAA" w:rsidRPr="00A27E8F">
              <w:rPr>
                <w:rFonts w:asciiTheme="majorBidi" w:eastAsia="ＭＳ 明朝" w:hAnsiTheme="majorBidi" w:cstheme="majorBidi"/>
                <w:lang w:val="en-US"/>
              </w:rPr>
              <w:t>-0.10, 0.13</w:t>
            </w:r>
            <w:r w:rsidR="00906FAA">
              <w:rPr>
                <w:rFonts w:asciiTheme="majorBidi" w:eastAsia="ＭＳ 明朝" w:hAnsiTheme="majorBidi" w:cstheme="majorBid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466E" w14:textId="31FBF18F" w:rsidR="00317020" w:rsidRPr="00A27E8F" w:rsidRDefault="006C48BE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>
              <w:rPr>
                <w:rFonts w:asciiTheme="majorBidi" w:eastAsia="ＭＳ 明朝" w:hAnsiTheme="majorBidi" w:cstheme="majorBidi"/>
                <w:lang w:val="en-US"/>
              </w:rPr>
              <w:t>0.01 (-0.05, 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C11A" w14:textId="77777777" w:rsidR="00317020" w:rsidRPr="00A27E8F" w:rsidRDefault="00000000" w:rsidP="008C1B67">
            <w:pPr>
              <w:snapToGrid w:val="0"/>
              <w:spacing w:before="0" w:after="0" w:line="480" w:lineRule="auto"/>
              <w:jc w:val="center"/>
              <w:rPr>
                <w:rFonts w:asciiTheme="majorBidi" w:eastAsia="ＭＳ 明朝" w:hAnsiTheme="majorBidi" w:cstheme="majorBidi"/>
                <w:lang w:val="en-US"/>
              </w:rPr>
            </w:pPr>
            <w:r w:rsidRPr="00A27E8F">
              <w:rPr>
                <w:rFonts w:asciiTheme="majorBidi" w:eastAsia="ＭＳ 明朝" w:hAnsiTheme="majorBidi" w:cstheme="majorBidi"/>
                <w:lang w:val="en-US"/>
              </w:rPr>
              <w:t>0.750</w:t>
            </w:r>
          </w:p>
        </w:tc>
      </w:tr>
    </w:tbl>
    <w:p w14:paraId="0F0FBDC5" w14:textId="2327B880" w:rsidR="00317020" w:rsidRPr="00A27E8F" w:rsidRDefault="00000000" w:rsidP="00756021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B: Unstandardized coefficient, </w:t>
      </w:r>
      <w:r w:rsidR="00BD0C04" w:rsidRPr="005727A5">
        <w:rPr>
          <w:rFonts w:asciiTheme="majorBidi" w:eastAsia="Times New Roman" w:hAnsiTheme="majorBidi" w:cstheme="majorBidi" w:hint="eastAsia"/>
          <w:color w:val="000000" w:themeColor="text1"/>
          <w:lang w:val="en-US"/>
        </w:rPr>
        <w:t>β</w:t>
      </w:r>
      <w:r w:rsidR="00BD0C04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: Standardized coefficient, </w:t>
      </w:r>
      <w:r w:rsidRPr="00A27E8F">
        <w:rPr>
          <w:rFonts w:asciiTheme="majorBidi" w:eastAsia="ＭＳ 明朝" w:hAnsiTheme="majorBidi" w:cstheme="majorBidi"/>
          <w:lang w:val="en-US"/>
        </w:rPr>
        <w:t>CI: Confidence interval</w:t>
      </w:r>
    </w:p>
    <w:p w14:paraId="69EFEF61" w14:textId="09297DC5" w:rsidR="00317020" w:rsidRPr="00095F08" w:rsidRDefault="00000000" w:rsidP="00756021">
      <w:pPr>
        <w:snapToGrid w:val="0"/>
        <w:spacing w:before="0" w:after="0" w:line="480" w:lineRule="auto"/>
        <w:jc w:val="both"/>
        <w:rPr>
          <w:rFonts w:asciiTheme="majorBidi" w:eastAsia="ＭＳ 明朝" w:hAnsiTheme="majorBidi" w:cstheme="majorBidi"/>
          <w:lang w:val="en-US"/>
        </w:rPr>
      </w:pPr>
      <w:r w:rsidRPr="00A27E8F">
        <w:rPr>
          <w:rFonts w:asciiTheme="majorBidi" w:eastAsia="ＭＳ 明朝" w:hAnsiTheme="majorBidi" w:cstheme="majorBidi"/>
          <w:lang w:val="en-US"/>
        </w:rPr>
        <w:t xml:space="preserve">Note: All models controlled for sex, age, marital status, living arrangements, occupational status, years of education, drinking status, smoking status, equivalized income, body mass index, instrumental activities of daily living, self-rated health, geriatric depression scale, </w:t>
      </w:r>
      <w:r w:rsidR="00A27E8F">
        <w:rPr>
          <w:rFonts w:asciiTheme="majorBidi" w:eastAsia="ＭＳ 明朝" w:hAnsiTheme="majorBidi" w:cstheme="majorBidi"/>
          <w:lang w:val="en-US"/>
        </w:rPr>
        <w:t xml:space="preserve">hypertension, </w:t>
      </w:r>
      <w:r w:rsidRPr="00A27E8F">
        <w:rPr>
          <w:rFonts w:asciiTheme="majorBidi" w:eastAsia="ＭＳ 明朝" w:hAnsiTheme="majorBidi" w:cstheme="majorBidi"/>
          <w:lang w:val="en-US"/>
        </w:rPr>
        <w:t>stroke, cardiovascular disease, diabetes, dyslipidemia, musculoskeletal disorders, population density, participation in sports clubs, participation in hobbies, and happiness scores in 2019.</w:t>
      </w:r>
    </w:p>
    <w:p w14:paraId="1E768EBA" w14:textId="77777777" w:rsidR="001555BE" w:rsidRPr="00A27E8F" w:rsidRDefault="001555BE">
      <w:pPr>
        <w:rPr>
          <w:rFonts w:asciiTheme="majorBidi" w:hAnsiTheme="majorBidi" w:cstheme="majorBidi"/>
          <w:lang w:val="en-US"/>
        </w:rPr>
      </w:pPr>
    </w:p>
    <w:sectPr w:rsidR="001555BE" w:rsidRPr="00A27E8F" w:rsidSect="00756021">
      <w:pgSz w:w="12242" w:h="15842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aru Gothic Pro W4">
    <w:altName w:val="游ゴシック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tjQwtDAxtLS0MDNT0lEKTi0uzszPAykwqgUArstQcywAAAA="/>
  </w:docVars>
  <w:rsids>
    <w:rsidRoot w:val="00317020"/>
    <w:rsid w:val="000017A2"/>
    <w:rsid w:val="00011EA4"/>
    <w:rsid w:val="0001360D"/>
    <w:rsid w:val="00026251"/>
    <w:rsid w:val="00032AC6"/>
    <w:rsid w:val="0003360F"/>
    <w:rsid w:val="00036F12"/>
    <w:rsid w:val="000458DE"/>
    <w:rsid w:val="000563EF"/>
    <w:rsid w:val="000856D1"/>
    <w:rsid w:val="00094D4F"/>
    <w:rsid w:val="00095F08"/>
    <w:rsid w:val="000A4E7E"/>
    <w:rsid w:val="000B5BE2"/>
    <w:rsid w:val="000B7329"/>
    <w:rsid w:val="000C1E92"/>
    <w:rsid w:val="000D0EED"/>
    <w:rsid w:val="000D37C8"/>
    <w:rsid w:val="000E7A44"/>
    <w:rsid w:val="000F0400"/>
    <w:rsid w:val="000F3C9B"/>
    <w:rsid w:val="0011095D"/>
    <w:rsid w:val="00115216"/>
    <w:rsid w:val="00116CF1"/>
    <w:rsid w:val="001419DA"/>
    <w:rsid w:val="001529C0"/>
    <w:rsid w:val="001555BE"/>
    <w:rsid w:val="001676DC"/>
    <w:rsid w:val="00171332"/>
    <w:rsid w:val="00193441"/>
    <w:rsid w:val="001942E3"/>
    <w:rsid w:val="001A26FD"/>
    <w:rsid w:val="001A549D"/>
    <w:rsid w:val="001B3ED6"/>
    <w:rsid w:val="001B637D"/>
    <w:rsid w:val="001B788D"/>
    <w:rsid w:val="001C5BCD"/>
    <w:rsid w:val="001E1AFF"/>
    <w:rsid w:val="0020798F"/>
    <w:rsid w:val="00215E0A"/>
    <w:rsid w:val="002317C6"/>
    <w:rsid w:val="00231FBE"/>
    <w:rsid w:val="0023567E"/>
    <w:rsid w:val="0024316E"/>
    <w:rsid w:val="00245A89"/>
    <w:rsid w:val="00251C63"/>
    <w:rsid w:val="00275BF9"/>
    <w:rsid w:val="00293EA7"/>
    <w:rsid w:val="002A08A5"/>
    <w:rsid w:val="002A6F09"/>
    <w:rsid w:val="002C4554"/>
    <w:rsid w:val="002C7B23"/>
    <w:rsid w:val="002D4D2A"/>
    <w:rsid w:val="002D6C55"/>
    <w:rsid w:val="002E43A5"/>
    <w:rsid w:val="002F3680"/>
    <w:rsid w:val="0030424C"/>
    <w:rsid w:val="00317020"/>
    <w:rsid w:val="00322DE5"/>
    <w:rsid w:val="00327FAC"/>
    <w:rsid w:val="00332152"/>
    <w:rsid w:val="0033248A"/>
    <w:rsid w:val="003602F1"/>
    <w:rsid w:val="00362548"/>
    <w:rsid w:val="0036486E"/>
    <w:rsid w:val="0038109C"/>
    <w:rsid w:val="00396853"/>
    <w:rsid w:val="003A2092"/>
    <w:rsid w:val="003B2B62"/>
    <w:rsid w:val="003B6C40"/>
    <w:rsid w:val="003E503C"/>
    <w:rsid w:val="003F27BC"/>
    <w:rsid w:val="003F6A1C"/>
    <w:rsid w:val="00400454"/>
    <w:rsid w:val="00431B6F"/>
    <w:rsid w:val="00474DEE"/>
    <w:rsid w:val="0048174F"/>
    <w:rsid w:val="00482035"/>
    <w:rsid w:val="004838CC"/>
    <w:rsid w:val="00484128"/>
    <w:rsid w:val="00484200"/>
    <w:rsid w:val="00485661"/>
    <w:rsid w:val="004A4622"/>
    <w:rsid w:val="004B4868"/>
    <w:rsid w:val="004B7E99"/>
    <w:rsid w:val="004C32B4"/>
    <w:rsid w:val="004C548B"/>
    <w:rsid w:val="004C548D"/>
    <w:rsid w:val="004D6ECB"/>
    <w:rsid w:val="004E3715"/>
    <w:rsid w:val="004E6701"/>
    <w:rsid w:val="004F479E"/>
    <w:rsid w:val="004F4B92"/>
    <w:rsid w:val="0050788B"/>
    <w:rsid w:val="005117E9"/>
    <w:rsid w:val="00512119"/>
    <w:rsid w:val="00516224"/>
    <w:rsid w:val="0052011A"/>
    <w:rsid w:val="00547A07"/>
    <w:rsid w:val="00554F66"/>
    <w:rsid w:val="00557381"/>
    <w:rsid w:val="00566381"/>
    <w:rsid w:val="0057330B"/>
    <w:rsid w:val="005737E8"/>
    <w:rsid w:val="0058402F"/>
    <w:rsid w:val="0059087D"/>
    <w:rsid w:val="00597827"/>
    <w:rsid w:val="005A082E"/>
    <w:rsid w:val="005A49C9"/>
    <w:rsid w:val="005B0E28"/>
    <w:rsid w:val="005B54D7"/>
    <w:rsid w:val="005D2EA3"/>
    <w:rsid w:val="005E41D0"/>
    <w:rsid w:val="005E45B4"/>
    <w:rsid w:val="005F5C74"/>
    <w:rsid w:val="00605722"/>
    <w:rsid w:val="00607897"/>
    <w:rsid w:val="006203CF"/>
    <w:rsid w:val="0063586A"/>
    <w:rsid w:val="00642993"/>
    <w:rsid w:val="006929A1"/>
    <w:rsid w:val="006938BF"/>
    <w:rsid w:val="00696D27"/>
    <w:rsid w:val="006A322E"/>
    <w:rsid w:val="006B2808"/>
    <w:rsid w:val="006C48BE"/>
    <w:rsid w:val="006D307A"/>
    <w:rsid w:val="006F2B44"/>
    <w:rsid w:val="006F4ECC"/>
    <w:rsid w:val="00717922"/>
    <w:rsid w:val="00721C1E"/>
    <w:rsid w:val="0074646C"/>
    <w:rsid w:val="0075284F"/>
    <w:rsid w:val="00756021"/>
    <w:rsid w:val="00796606"/>
    <w:rsid w:val="007C34D9"/>
    <w:rsid w:val="007D2B83"/>
    <w:rsid w:val="007E5A0D"/>
    <w:rsid w:val="007F67BA"/>
    <w:rsid w:val="007F6C61"/>
    <w:rsid w:val="00803A1F"/>
    <w:rsid w:val="00814C41"/>
    <w:rsid w:val="008246E4"/>
    <w:rsid w:val="00824F9E"/>
    <w:rsid w:val="00840F4E"/>
    <w:rsid w:val="00851850"/>
    <w:rsid w:val="00852B09"/>
    <w:rsid w:val="008714AA"/>
    <w:rsid w:val="0087192B"/>
    <w:rsid w:val="00875158"/>
    <w:rsid w:val="00881B0E"/>
    <w:rsid w:val="0088646D"/>
    <w:rsid w:val="00890AE0"/>
    <w:rsid w:val="00892E0D"/>
    <w:rsid w:val="008A03D2"/>
    <w:rsid w:val="008A6125"/>
    <w:rsid w:val="008B798D"/>
    <w:rsid w:val="008C1B67"/>
    <w:rsid w:val="008C72D4"/>
    <w:rsid w:val="008D6CB6"/>
    <w:rsid w:val="008E4466"/>
    <w:rsid w:val="008F0A51"/>
    <w:rsid w:val="008F3BCC"/>
    <w:rsid w:val="0090351C"/>
    <w:rsid w:val="00905FD9"/>
    <w:rsid w:val="00906FAA"/>
    <w:rsid w:val="0092280F"/>
    <w:rsid w:val="0092575E"/>
    <w:rsid w:val="00950E6B"/>
    <w:rsid w:val="00952366"/>
    <w:rsid w:val="00957F1A"/>
    <w:rsid w:val="00963AA4"/>
    <w:rsid w:val="009739E0"/>
    <w:rsid w:val="00973E90"/>
    <w:rsid w:val="009A7704"/>
    <w:rsid w:val="009B0CBD"/>
    <w:rsid w:val="009B101A"/>
    <w:rsid w:val="009B2C38"/>
    <w:rsid w:val="009B3753"/>
    <w:rsid w:val="009C4162"/>
    <w:rsid w:val="009C4EAC"/>
    <w:rsid w:val="009E6CD8"/>
    <w:rsid w:val="00A04B4A"/>
    <w:rsid w:val="00A25AFD"/>
    <w:rsid w:val="00A27E8F"/>
    <w:rsid w:val="00A355CB"/>
    <w:rsid w:val="00A57FD1"/>
    <w:rsid w:val="00A63D1B"/>
    <w:rsid w:val="00A63F8B"/>
    <w:rsid w:val="00A8592B"/>
    <w:rsid w:val="00A864C5"/>
    <w:rsid w:val="00A91FFB"/>
    <w:rsid w:val="00A95CA3"/>
    <w:rsid w:val="00B20D73"/>
    <w:rsid w:val="00B26124"/>
    <w:rsid w:val="00B34758"/>
    <w:rsid w:val="00B373B4"/>
    <w:rsid w:val="00B430B6"/>
    <w:rsid w:val="00B50BB4"/>
    <w:rsid w:val="00B55367"/>
    <w:rsid w:val="00B85402"/>
    <w:rsid w:val="00B96189"/>
    <w:rsid w:val="00BB4246"/>
    <w:rsid w:val="00BC08A5"/>
    <w:rsid w:val="00BD0C04"/>
    <w:rsid w:val="00BE2E04"/>
    <w:rsid w:val="00C12858"/>
    <w:rsid w:val="00C30B55"/>
    <w:rsid w:val="00C310D3"/>
    <w:rsid w:val="00C50D16"/>
    <w:rsid w:val="00C5182F"/>
    <w:rsid w:val="00C53788"/>
    <w:rsid w:val="00C61D01"/>
    <w:rsid w:val="00C66A77"/>
    <w:rsid w:val="00C75B79"/>
    <w:rsid w:val="00C8743F"/>
    <w:rsid w:val="00C94607"/>
    <w:rsid w:val="00CA155E"/>
    <w:rsid w:val="00CA50B2"/>
    <w:rsid w:val="00CB784D"/>
    <w:rsid w:val="00CB79FD"/>
    <w:rsid w:val="00CD0DF4"/>
    <w:rsid w:val="00CD357C"/>
    <w:rsid w:val="00CE476D"/>
    <w:rsid w:val="00CF1C60"/>
    <w:rsid w:val="00CF55C8"/>
    <w:rsid w:val="00D0301F"/>
    <w:rsid w:val="00D25C88"/>
    <w:rsid w:val="00D53BA1"/>
    <w:rsid w:val="00D67B07"/>
    <w:rsid w:val="00D7242A"/>
    <w:rsid w:val="00D94B99"/>
    <w:rsid w:val="00D97078"/>
    <w:rsid w:val="00DA5360"/>
    <w:rsid w:val="00DA684A"/>
    <w:rsid w:val="00DD1036"/>
    <w:rsid w:val="00DE6E69"/>
    <w:rsid w:val="00DF0B33"/>
    <w:rsid w:val="00E0058F"/>
    <w:rsid w:val="00E037A0"/>
    <w:rsid w:val="00E36E39"/>
    <w:rsid w:val="00E4068F"/>
    <w:rsid w:val="00E40976"/>
    <w:rsid w:val="00E437C1"/>
    <w:rsid w:val="00E6662D"/>
    <w:rsid w:val="00E676FA"/>
    <w:rsid w:val="00E679EC"/>
    <w:rsid w:val="00E73ED5"/>
    <w:rsid w:val="00E75052"/>
    <w:rsid w:val="00E83FE3"/>
    <w:rsid w:val="00E84945"/>
    <w:rsid w:val="00E868DC"/>
    <w:rsid w:val="00EA0745"/>
    <w:rsid w:val="00EB01BA"/>
    <w:rsid w:val="00EB4513"/>
    <w:rsid w:val="00EB5C5E"/>
    <w:rsid w:val="00EB6001"/>
    <w:rsid w:val="00EB7648"/>
    <w:rsid w:val="00EC31B1"/>
    <w:rsid w:val="00EF24D9"/>
    <w:rsid w:val="00EF55CB"/>
    <w:rsid w:val="00F00DEE"/>
    <w:rsid w:val="00F067DC"/>
    <w:rsid w:val="00F169ED"/>
    <w:rsid w:val="00F3309C"/>
    <w:rsid w:val="00F37D04"/>
    <w:rsid w:val="00F628D5"/>
    <w:rsid w:val="00F63FD4"/>
    <w:rsid w:val="00F67464"/>
    <w:rsid w:val="00F81029"/>
    <w:rsid w:val="00F92716"/>
    <w:rsid w:val="00FA57D7"/>
    <w:rsid w:val="00FB0994"/>
    <w:rsid w:val="00FC0BA6"/>
    <w:rsid w:val="00FD1AB9"/>
    <w:rsid w:val="00FD2C2F"/>
    <w:rsid w:val="00FD3D65"/>
    <w:rsid w:val="00FE1BC6"/>
    <w:rsid w:val="00FF0EFE"/>
    <w:rsid w:val="00FF334E"/>
    <w:rsid w:val="00FF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ABC3CE"/>
  <w15:chartTrackingRefBased/>
  <w15:docId w15:val="{F72CE95E-B022-F243-99C7-81B6C5A2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B67"/>
    <w:pPr>
      <w:spacing w:before="240" w:after="240" w:line="360" w:lineRule="auto"/>
    </w:pPr>
    <w:rPr>
      <w:rFonts w:ascii="Times New Roman" w:hAnsi="Times New Roman" w:cs="Arial"/>
      <w:kern w:val="0"/>
      <w:sz w:val="24"/>
      <w:lang w:val="ja"/>
    </w:rPr>
  </w:style>
  <w:style w:type="paragraph" w:styleId="1">
    <w:name w:val="heading 1"/>
    <w:basedOn w:val="a"/>
    <w:next w:val="a"/>
    <w:link w:val="10"/>
    <w:autoRedefine/>
    <w:uiPriority w:val="9"/>
    <w:qFormat/>
    <w:rsid w:val="00E40976"/>
    <w:pPr>
      <w:keepNext/>
      <w:outlineLvl w:val="0"/>
    </w:pPr>
    <w:rPr>
      <w:rFonts w:ascii="Arial" w:eastAsia="Hiragino Maru Gothic Pro W4" w:hAnsi="Arial" w:cstheme="majorBidi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D7242A"/>
    <w:pPr>
      <w:keepNext/>
      <w:pBdr>
        <w:top w:val="nil"/>
        <w:left w:val="nil"/>
        <w:bottom w:val="nil"/>
        <w:right w:val="nil"/>
        <w:between w:val="nil"/>
        <w:bar w:val="nil"/>
      </w:pBdr>
      <w:spacing w:before="0" w:after="0"/>
      <w:outlineLvl w:val="1"/>
    </w:pPr>
    <w:rPr>
      <w:rFonts w:ascii="Arial" w:eastAsiaTheme="majorEastAsia" w:hAnsi="Arial" w:cstheme="majorBidi"/>
      <w:color w:val="000000"/>
      <w:sz w:val="21"/>
      <w:szCs w:val="21"/>
      <w:u w:color="00000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F67BA"/>
    <w:pPr>
      <w:keepNext/>
      <w:outlineLvl w:val="2"/>
    </w:pPr>
    <w:rPr>
      <w:rFonts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0976"/>
    <w:rPr>
      <w:rFonts w:ascii="Arial" w:eastAsia="Hiragino Maru Gothic Pro W4" w:hAnsi="Arial" w:cstheme="majorBidi"/>
      <w:b/>
      <w:sz w:val="24"/>
    </w:rPr>
  </w:style>
  <w:style w:type="paragraph" w:styleId="a3">
    <w:name w:val="Title"/>
    <w:basedOn w:val="a"/>
    <w:next w:val="a"/>
    <w:link w:val="a4"/>
    <w:autoRedefine/>
    <w:uiPriority w:val="10"/>
    <w:qFormat/>
    <w:rsid w:val="00E40976"/>
    <w:pPr>
      <w:jc w:val="center"/>
      <w:outlineLvl w:val="0"/>
    </w:pPr>
    <w:rPr>
      <w:rFonts w:asciiTheme="majorHAnsi" w:eastAsia="Hiragino Maru Gothic Pro W4" w:hAnsiTheme="majorHAnsi" w:cstheme="majorBidi"/>
      <w:b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E40976"/>
    <w:rPr>
      <w:rFonts w:asciiTheme="majorHAnsi" w:eastAsia="Hiragino Maru Gothic Pro W4" w:hAnsiTheme="majorHAnsi" w:cstheme="majorBidi"/>
      <w:b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7242A"/>
    <w:rPr>
      <w:rFonts w:ascii="Arial" w:eastAsiaTheme="majorEastAsia" w:hAnsi="Arial" w:cstheme="majorBidi"/>
      <w:color w:val="000000"/>
      <w:szCs w:val="21"/>
      <w:u w:color="000000"/>
    </w:rPr>
  </w:style>
  <w:style w:type="character" w:customStyle="1" w:styleId="30">
    <w:name w:val="見出し 3 (文字)"/>
    <w:basedOn w:val="a0"/>
    <w:link w:val="3"/>
    <w:uiPriority w:val="9"/>
    <w:rsid w:val="007F67BA"/>
    <w:rPr>
      <w:rFonts w:ascii="Times New Roman" w:hAnsi="Times New Roman" w:cstheme="majorBidi"/>
      <w:sz w:val="20"/>
    </w:rPr>
  </w:style>
  <w:style w:type="paragraph" w:styleId="a5">
    <w:name w:val="No Spacing"/>
    <w:uiPriority w:val="1"/>
    <w:qFormat/>
    <w:rsid w:val="00D7242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Times New Roman" w:cs="Century"/>
      <w:color w:val="000000"/>
      <w:szCs w:val="21"/>
      <w:u w:color="000000"/>
      <w:bdr w:val="nil"/>
    </w:rPr>
  </w:style>
  <w:style w:type="table" w:customStyle="1" w:styleId="aa">
    <w:name w:val="aa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name w:val="ae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name w:val="af"/>
    <w:basedOn w:val="a1"/>
    <w:rsid w:val="00317020"/>
    <w:pPr>
      <w:spacing w:before="240" w:after="240" w:line="480" w:lineRule="auto"/>
    </w:pPr>
    <w:rPr>
      <w:rFonts w:ascii="Arial" w:hAnsi="Arial" w:cs="Arial"/>
      <w:kern w:val="0"/>
      <w:sz w:val="24"/>
      <w:lang w:val="j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Revision"/>
    <w:hidden/>
    <w:uiPriority w:val="99"/>
    <w:semiHidden/>
    <w:rsid w:val="00322DE5"/>
    <w:rPr>
      <w:rFonts w:ascii="Times New Roman" w:hAnsi="Times New Roman" w:cs="Arial"/>
      <w:kern w:val="0"/>
      <w:sz w:val="24"/>
      <w:lang w:val="ja"/>
    </w:rPr>
  </w:style>
  <w:style w:type="character" w:styleId="a7">
    <w:name w:val="annotation reference"/>
    <w:basedOn w:val="a0"/>
    <w:uiPriority w:val="99"/>
    <w:semiHidden/>
    <w:unhideWhenUsed/>
    <w:rsid w:val="00FD3D6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FD3D65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FD3D65"/>
    <w:rPr>
      <w:rFonts w:ascii="Times New Roman" w:hAnsi="Times New Roman" w:cs="Arial"/>
      <w:kern w:val="0"/>
      <w:sz w:val="20"/>
      <w:szCs w:val="20"/>
      <w:lang w:val="ja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FD3D65"/>
    <w:rPr>
      <w:b/>
      <w:bCs/>
    </w:rPr>
  </w:style>
  <w:style w:type="character" w:customStyle="1" w:styleId="af1">
    <w:name w:val="コメント内容 (文字)"/>
    <w:basedOn w:val="a9"/>
    <w:link w:val="af0"/>
    <w:uiPriority w:val="99"/>
    <w:semiHidden/>
    <w:rsid w:val="00FD3D65"/>
    <w:rPr>
      <w:rFonts w:ascii="Times New Roman" w:hAnsi="Times New Roman" w:cs="Arial"/>
      <w:b/>
      <w:bCs/>
      <w:kern w:val="0"/>
      <w:sz w:val="20"/>
      <w:szCs w:val="20"/>
      <w:lang w:val="ja"/>
    </w:rPr>
  </w:style>
  <w:style w:type="table" w:styleId="af2">
    <w:name w:val="Table Grid"/>
    <w:basedOn w:val="a1"/>
    <w:uiPriority w:val="39"/>
    <w:rsid w:val="008C1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0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258D41-F33D-3549-98B7-9164169D4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94</Words>
  <Characters>9658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GUCHI Kenjiro</dc:creator>
  <cp:lastModifiedBy>河口 謙二郎</cp:lastModifiedBy>
  <cp:revision>3</cp:revision>
  <cp:lastPrinted>2024-09-20T19:28:00Z</cp:lastPrinted>
  <dcterms:created xsi:type="dcterms:W3CDTF">2025-02-13T19:34:00Z</dcterms:created>
  <dcterms:modified xsi:type="dcterms:W3CDTF">2025-02-13T19:35:00Z</dcterms:modified>
</cp:coreProperties>
</file>